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AE36A" w14:textId="17AB3E45" w:rsidR="00752C37" w:rsidRPr="00BD284E" w:rsidRDefault="00752C37" w:rsidP="00752C37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BD284E">
        <w:rPr>
          <w:rFonts w:ascii="Times New Roman" w:hAnsi="Times New Roman" w:cs="Times New Roman"/>
          <w:b/>
          <w:bCs/>
          <w:sz w:val="28"/>
          <w:szCs w:val="32"/>
        </w:rPr>
        <w:t>Supplemental Table 2</w:t>
      </w:r>
    </w:p>
    <w:p w14:paraId="4C9EDA44" w14:textId="4808B2C3" w:rsidR="009E70D4" w:rsidRPr="009E70D4" w:rsidRDefault="009E70D4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9E70D4">
        <w:rPr>
          <w:rFonts w:ascii="Times New Roman" w:hAnsi="Times New Roman" w:cs="Times New Roman"/>
          <w:b/>
          <w:bCs/>
          <w:sz w:val="24"/>
          <w:szCs w:val="28"/>
        </w:rPr>
        <w:t>1 Primer sequence for Zeb1-tdTomato reporter mice genotyping</w:t>
      </w:r>
    </w:p>
    <w:p w14:paraId="53BD01C3" w14:textId="534322A2" w:rsidR="006C5F0B" w:rsidRPr="007C4B6D" w:rsidRDefault="007C4B6D">
      <w:pPr>
        <w:rPr>
          <w:rFonts w:ascii="Times New Roman" w:hAnsi="Times New Roman" w:cs="Times New Roman"/>
          <w:sz w:val="24"/>
          <w:szCs w:val="28"/>
        </w:rPr>
      </w:pPr>
      <w:r w:rsidRPr="007C4B6D">
        <w:rPr>
          <w:rFonts w:ascii="Times New Roman" w:hAnsi="Times New Roman" w:cs="Times New Roman" w:hint="eastAsia"/>
          <w:sz w:val="24"/>
          <w:szCs w:val="28"/>
        </w:rPr>
        <w:t>F</w:t>
      </w:r>
      <w:r w:rsidRPr="007C4B6D">
        <w:rPr>
          <w:rFonts w:ascii="Times New Roman" w:hAnsi="Times New Roman" w:cs="Times New Roman"/>
          <w:sz w:val="24"/>
          <w:szCs w:val="28"/>
        </w:rPr>
        <w:t xml:space="preserve">orward </w:t>
      </w:r>
    </w:p>
    <w:p w14:paraId="51947898" w14:textId="56EF3063" w:rsidR="007C4B6D" w:rsidRDefault="007C4B6D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5’-</w:t>
      </w:r>
      <w:r w:rsidRPr="007C4B6D">
        <w:rPr>
          <w:rFonts w:ascii="Times New Roman" w:hAnsi="Times New Roman" w:cs="Times New Roman"/>
          <w:sz w:val="24"/>
          <w:szCs w:val="28"/>
        </w:rPr>
        <w:t>TCCCCATCCCCTCTAAACCT</w:t>
      </w:r>
      <w:r>
        <w:rPr>
          <w:rFonts w:ascii="Times New Roman" w:hAnsi="Times New Roman" w:cs="Times New Roman"/>
          <w:sz w:val="24"/>
          <w:szCs w:val="28"/>
        </w:rPr>
        <w:t>-3’</w:t>
      </w:r>
    </w:p>
    <w:p w14:paraId="31203AC7" w14:textId="72FE5C22" w:rsidR="007C4B6D" w:rsidRPr="007C4B6D" w:rsidRDefault="007C4B6D">
      <w:pPr>
        <w:rPr>
          <w:rFonts w:ascii="Times New Roman" w:hAnsi="Times New Roman" w:cs="Times New Roman"/>
          <w:sz w:val="24"/>
          <w:szCs w:val="28"/>
        </w:rPr>
      </w:pPr>
      <w:r w:rsidRPr="007C4B6D">
        <w:rPr>
          <w:rFonts w:ascii="Times New Roman" w:hAnsi="Times New Roman" w:cs="Times New Roman" w:hint="eastAsia"/>
          <w:sz w:val="24"/>
          <w:szCs w:val="28"/>
        </w:rPr>
        <w:t>R</w:t>
      </w:r>
      <w:r w:rsidRPr="007C4B6D">
        <w:rPr>
          <w:rFonts w:ascii="Times New Roman" w:hAnsi="Times New Roman" w:cs="Times New Roman"/>
          <w:sz w:val="24"/>
          <w:szCs w:val="28"/>
        </w:rPr>
        <w:t>everse</w:t>
      </w:r>
    </w:p>
    <w:p w14:paraId="23217F16" w14:textId="6805D58B" w:rsidR="007C4B6D" w:rsidRDefault="007C4B6D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5’-</w:t>
      </w:r>
      <w:r w:rsidRPr="007C4B6D">
        <w:rPr>
          <w:rFonts w:ascii="Times New Roman" w:hAnsi="Times New Roman" w:cs="Times New Roman"/>
          <w:sz w:val="24"/>
          <w:szCs w:val="28"/>
        </w:rPr>
        <w:t>CCCTGTTGCTTTGGTAGTGA</w:t>
      </w:r>
      <w:r>
        <w:rPr>
          <w:rFonts w:ascii="Times New Roman" w:hAnsi="Times New Roman" w:cs="Times New Roman"/>
          <w:sz w:val="24"/>
          <w:szCs w:val="28"/>
        </w:rPr>
        <w:t>-3’</w:t>
      </w:r>
    </w:p>
    <w:p w14:paraId="42DE2451" w14:textId="5F2403B4" w:rsidR="007C4B6D" w:rsidRDefault="007C4B6D">
      <w:pPr>
        <w:rPr>
          <w:rFonts w:ascii="Times New Roman" w:hAnsi="Times New Roman" w:cs="Times New Roman"/>
          <w:sz w:val="24"/>
          <w:szCs w:val="28"/>
        </w:rPr>
      </w:pPr>
    </w:p>
    <w:p w14:paraId="03AEE6C9" w14:textId="7ECF6299" w:rsidR="007C4B6D" w:rsidRDefault="007C4B6D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7C4B6D">
        <w:rPr>
          <w:rFonts w:ascii="Times New Roman" w:hAnsi="Times New Roman" w:cs="Times New Roman"/>
          <w:b/>
          <w:bCs/>
          <w:sz w:val="24"/>
          <w:szCs w:val="28"/>
        </w:rPr>
        <w:t>2 Primer sequence for conventional Zeb1</w:t>
      </w:r>
      <w:r w:rsidRPr="007C4B6D">
        <w:rPr>
          <w:rFonts w:ascii="Times New Roman" w:hAnsi="Times New Roman" w:cs="Times New Roman" w:hint="eastAsia"/>
          <w:b/>
          <w:bCs/>
          <w:sz w:val="24"/>
          <w:szCs w:val="28"/>
        </w:rPr>
        <w:t>-</w:t>
      </w:r>
      <w:r w:rsidRPr="007C4B6D">
        <w:rPr>
          <w:rFonts w:ascii="Times New Roman" w:hAnsi="Times New Roman" w:cs="Times New Roman"/>
          <w:b/>
          <w:bCs/>
          <w:sz w:val="24"/>
          <w:szCs w:val="28"/>
        </w:rPr>
        <w:t xml:space="preserve">KO </w:t>
      </w:r>
      <w:r w:rsidRPr="007C4B6D">
        <w:rPr>
          <w:rFonts w:ascii="Times New Roman" w:hAnsi="Times New Roman" w:cs="Times New Roman" w:hint="eastAsia"/>
          <w:b/>
          <w:bCs/>
          <w:sz w:val="24"/>
          <w:szCs w:val="28"/>
        </w:rPr>
        <w:t>mice</w:t>
      </w:r>
      <w:r w:rsidRPr="007C4B6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7C4B6D">
        <w:rPr>
          <w:rFonts w:ascii="Times New Roman" w:hAnsi="Times New Roman" w:cs="Times New Roman" w:hint="eastAsia"/>
          <w:b/>
          <w:bCs/>
          <w:sz w:val="24"/>
          <w:szCs w:val="28"/>
        </w:rPr>
        <w:t>genoty</w:t>
      </w:r>
      <w:r w:rsidRPr="007C4B6D">
        <w:rPr>
          <w:rFonts w:ascii="Times New Roman" w:hAnsi="Times New Roman" w:cs="Times New Roman"/>
          <w:b/>
          <w:bCs/>
          <w:sz w:val="24"/>
          <w:szCs w:val="28"/>
        </w:rPr>
        <w:t>ping</w:t>
      </w:r>
    </w:p>
    <w:p w14:paraId="69EC23CC" w14:textId="77513C19" w:rsidR="007C4B6D" w:rsidRDefault="007C4B6D">
      <w:pPr>
        <w:rPr>
          <w:rFonts w:ascii="Times New Roman" w:hAnsi="Times New Roman" w:cs="Times New Roman"/>
          <w:sz w:val="24"/>
          <w:szCs w:val="28"/>
        </w:rPr>
      </w:pPr>
      <w:r w:rsidRPr="007C4B6D">
        <w:rPr>
          <w:rFonts w:ascii="Times New Roman" w:hAnsi="Times New Roman" w:cs="Times New Roman" w:hint="eastAsia"/>
          <w:sz w:val="24"/>
          <w:szCs w:val="28"/>
        </w:rPr>
        <w:t>F</w:t>
      </w:r>
      <w:r w:rsidRPr="007C4B6D">
        <w:rPr>
          <w:rFonts w:ascii="Times New Roman" w:hAnsi="Times New Roman" w:cs="Times New Roman"/>
          <w:sz w:val="24"/>
          <w:szCs w:val="28"/>
        </w:rPr>
        <w:t>orward</w:t>
      </w:r>
      <w:r>
        <w:rPr>
          <w:rFonts w:ascii="Times New Roman" w:hAnsi="Times New Roman" w:cs="Times New Roman"/>
          <w:sz w:val="24"/>
          <w:szCs w:val="28"/>
        </w:rPr>
        <w:t>-1</w:t>
      </w:r>
    </w:p>
    <w:p w14:paraId="5C863849" w14:textId="6F2172E5" w:rsidR="007C4B6D" w:rsidRPr="007C4B6D" w:rsidRDefault="007C4B6D" w:rsidP="007C4B6D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5’-</w:t>
      </w:r>
      <w:r w:rsidRPr="007C4B6D">
        <w:rPr>
          <w:rFonts w:ascii="Times New Roman" w:hAnsi="Times New Roman" w:cs="Times New Roman"/>
          <w:sz w:val="24"/>
          <w:szCs w:val="28"/>
        </w:rPr>
        <w:t>AGCACTATTCTCCGCTACTCCAC</w:t>
      </w:r>
      <w:r>
        <w:rPr>
          <w:rFonts w:ascii="Times New Roman" w:hAnsi="Times New Roman" w:cs="Times New Roman"/>
          <w:sz w:val="24"/>
          <w:szCs w:val="28"/>
        </w:rPr>
        <w:t>-3’</w:t>
      </w:r>
    </w:p>
    <w:p w14:paraId="33AA2BE1" w14:textId="77777777" w:rsidR="007C4B6D" w:rsidRDefault="007C4B6D" w:rsidP="007C4B6D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Forward-2</w:t>
      </w:r>
    </w:p>
    <w:p w14:paraId="242A2309" w14:textId="58A768F6" w:rsidR="007C4B6D" w:rsidRPr="007C4B6D" w:rsidRDefault="007C4B6D" w:rsidP="007C4B6D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5’-</w:t>
      </w:r>
      <w:r w:rsidRPr="007C4B6D">
        <w:rPr>
          <w:rFonts w:ascii="Times New Roman" w:hAnsi="Times New Roman" w:cs="Times New Roman"/>
          <w:sz w:val="24"/>
          <w:szCs w:val="28"/>
        </w:rPr>
        <w:t>AACCGTGCATCTGCCAGTTTGAG</w:t>
      </w:r>
      <w:r>
        <w:rPr>
          <w:rFonts w:ascii="Times New Roman" w:hAnsi="Times New Roman" w:cs="Times New Roman"/>
          <w:sz w:val="24"/>
          <w:szCs w:val="28"/>
        </w:rPr>
        <w:t>-3’</w:t>
      </w:r>
    </w:p>
    <w:p w14:paraId="6143269B" w14:textId="2D5B09B7" w:rsidR="007C4B6D" w:rsidRDefault="007C4B6D" w:rsidP="007C4B6D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R</w:t>
      </w:r>
      <w:r>
        <w:rPr>
          <w:rFonts w:ascii="Times New Roman" w:hAnsi="Times New Roman" w:cs="Times New Roman"/>
          <w:sz w:val="24"/>
          <w:szCs w:val="28"/>
        </w:rPr>
        <w:t>everse</w:t>
      </w:r>
    </w:p>
    <w:p w14:paraId="027B7A34" w14:textId="18908D45" w:rsidR="007C4B6D" w:rsidRDefault="007C4B6D" w:rsidP="007C4B6D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5’-</w:t>
      </w:r>
      <w:r w:rsidRPr="007C4B6D">
        <w:rPr>
          <w:rFonts w:ascii="Times New Roman" w:hAnsi="Times New Roman" w:cs="Times New Roman"/>
          <w:sz w:val="24"/>
          <w:szCs w:val="28"/>
        </w:rPr>
        <w:t>ACCGCACCTGGTTTACGACACTC</w:t>
      </w:r>
      <w:r>
        <w:rPr>
          <w:rFonts w:ascii="Times New Roman" w:hAnsi="Times New Roman" w:cs="Times New Roman"/>
          <w:sz w:val="24"/>
          <w:szCs w:val="28"/>
        </w:rPr>
        <w:t>-3’</w:t>
      </w:r>
    </w:p>
    <w:p w14:paraId="7C885718" w14:textId="15823B6B" w:rsidR="007C4B6D" w:rsidRDefault="007C4B6D" w:rsidP="007C4B6D">
      <w:pPr>
        <w:rPr>
          <w:rFonts w:ascii="Times New Roman" w:hAnsi="Times New Roman" w:cs="Times New Roman"/>
          <w:sz w:val="24"/>
          <w:szCs w:val="28"/>
        </w:rPr>
      </w:pPr>
    </w:p>
    <w:p w14:paraId="40D7C7AC" w14:textId="1BD98447" w:rsidR="00BD284E" w:rsidRPr="00BD284E" w:rsidRDefault="007C4B6D" w:rsidP="007C4B6D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BD284E">
        <w:rPr>
          <w:rFonts w:ascii="Times New Roman" w:hAnsi="Times New Roman" w:cs="Times New Roman"/>
          <w:b/>
          <w:bCs/>
          <w:sz w:val="24"/>
          <w:szCs w:val="28"/>
        </w:rPr>
        <w:t xml:space="preserve">3 Primer sequences for </w:t>
      </w:r>
      <w:r w:rsidR="00222839">
        <w:rPr>
          <w:rFonts w:ascii="Times New Roman" w:hAnsi="Times New Roman" w:cs="Times New Roman"/>
          <w:b/>
          <w:bCs/>
          <w:sz w:val="24"/>
          <w:szCs w:val="28"/>
        </w:rPr>
        <w:t>RT-</w:t>
      </w:r>
      <w:r w:rsidR="00BD284E" w:rsidRPr="00BD284E">
        <w:rPr>
          <w:rFonts w:ascii="Times New Roman" w:hAnsi="Times New Roman" w:cs="Times New Roman"/>
          <w:b/>
          <w:bCs/>
          <w:sz w:val="24"/>
          <w:szCs w:val="28"/>
        </w:rPr>
        <w:t>qPCR</w:t>
      </w:r>
      <w:r w:rsidR="00304189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BD284E">
        <w:rPr>
          <w:rFonts w:ascii="Times New Roman" w:hAnsi="Times New Roman" w:cs="Times New Roman"/>
          <w:b/>
          <w:bCs/>
          <w:sz w:val="24"/>
          <w:szCs w:val="28"/>
        </w:rPr>
        <w:t>(5’-3’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71"/>
        <w:gridCol w:w="7025"/>
      </w:tblGrid>
      <w:tr w:rsidR="00BD284E" w14:paraId="1335D674" w14:textId="77777777" w:rsidTr="00BD284E">
        <w:tc>
          <w:tcPr>
            <w:tcW w:w="1271" w:type="dxa"/>
            <w:vMerge w:val="restart"/>
          </w:tcPr>
          <w:p w14:paraId="15E7BC1F" w14:textId="38EE2C88" w:rsidR="00BD284E" w:rsidRPr="00BD284E" w:rsidRDefault="00BD284E" w:rsidP="007C4B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Z</w:t>
            </w:r>
            <w:r w:rsidRPr="00BD284E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eb1</w:t>
            </w:r>
          </w:p>
        </w:tc>
        <w:tc>
          <w:tcPr>
            <w:tcW w:w="7025" w:type="dxa"/>
          </w:tcPr>
          <w:p w14:paraId="7628B85E" w14:textId="1950109A" w:rsidR="00BD284E" w:rsidRPr="00BD284E" w:rsidRDefault="00BD284E" w:rsidP="007C4B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orward:</w:t>
            </w:r>
            <w:r>
              <w:t xml:space="preserve"> </w:t>
            </w: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CCACTGTGGAGGACCAGAAT</w:t>
            </w:r>
          </w:p>
        </w:tc>
      </w:tr>
      <w:tr w:rsidR="00BD284E" w14:paraId="688742AC" w14:textId="77777777" w:rsidTr="00BD284E">
        <w:tc>
          <w:tcPr>
            <w:tcW w:w="1271" w:type="dxa"/>
            <w:vMerge/>
          </w:tcPr>
          <w:p w14:paraId="1370CDA0" w14:textId="77777777" w:rsidR="00BD284E" w:rsidRPr="00BD284E" w:rsidRDefault="00BD284E" w:rsidP="007C4B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</w:p>
        </w:tc>
        <w:tc>
          <w:tcPr>
            <w:tcW w:w="7025" w:type="dxa"/>
          </w:tcPr>
          <w:p w14:paraId="698D306A" w14:textId="2F99B0AC" w:rsidR="00BD284E" w:rsidRPr="00BD284E" w:rsidRDefault="00BD284E" w:rsidP="007C4B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everse: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CTCGTGAGGCCTCTTACCTG</w:t>
            </w:r>
          </w:p>
        </w:tc>
      </w:tr>
      <w:tr w:rsidR="00BD284E" w14:paraId="0BA6FDC4" w14:textId="77777777" w:rsidTr="00BD284E">
        <w:tc>
          <w:tcPr>
            <w:tcW w:w="1271" w:type="dxa"/>
            <w:vMerge w:val="restart"/>
          </w:tcPr>
          <w:p w14:paraId="2815BD77" w14:textId="40A6D1BC" w:rsidR="00BD284E" w:rsidRPr="00BD284E" w:rsidRDefault="00BD284E" w:rsidP="007C4B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Actin</w:t>
            </w:r>
          </w:p>
        </w:tc>
        <w:tc>
          <w:tcPr>
            <w:tcW w:w="7025" w:type="dxa"/>
          </w:tcPr>
          <w:p w14:paraId="6512572B" w14:textId="262CA203" w:rsidR="00BD284E" w:rsidRPr="00BD284E" w:rsidRDefault="00BD284E" w:rsidP="007C4B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Forward: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GGCTGTATTCCCCTCCATCG</w:t>
            </w:r>
          </w:p>
        </w:tc>
      </w:tr>
      <w:tr w:rsidR="00BD284E" w14:paraId="71735AF6" w14:textId="77777777" w:rsidTr="00BD284E">
        <w:tc>
          <w:tcPr>
            <w:tcW w:w="1271" w:type="dxa"/>
            <w:vMerge/>
          </w:tcPr>
          <w:p w14:paraId="20620652" w14:textId="77777777" w:rsidR="00BD284E" w:rsidRPr="00BD284E" w:rsidRDefault="00BD284E" w:rsidP="007C4B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</w:p>
        </w:tc>
        <w:tc>
          <w:tcPr>
            <w:tcW w:w="7025" w:type="dxa"/>
          </w:tcPr>
          <w:p w14:paraId="6B994184" w14:textId="45E0E539" w:rsidR="00BD284E" w:rsidRPr="00BD284E" w:rsidRDefault="00BD284E" w:rsidP="007C4B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everse:</w:t>
            </w:r>
            <w:r>
              <w:t xml:space="preserve"> </w:t>
            </w: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CCAGTTGGTAACAATGCCATGT</w:t>
            </w:r>
          </w:p>
        </w:tc>
      </w:tr>
      <w:tr w:rsidR="00BD284E" w14:paraId="222C23A5" w14:textId="77777777" w:rsidTr="00BD284E">
        <w:tc>
          <w:tcPr>
            <w:tcW w:w="1271" w:type="dxa"/>
            <w:vMerge w:val="restart"/>
          </w:tcPr>
          <w:p w14:paraId="717592DD" w14:textId="495BB192" w:rsidR="00BD284E" w:rsidRPr="00BD284E" w:rsidRDefault="00BD284E" w:rsidP="007C4B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proofErr w:type="spellStart"/>
            <w:r w:rsidRPr="00BD284E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t</w:t>
            </w:r>
            <w:r w:rsidRPr="00BD284E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dTomato</w:t>
            </w:r>
            <w:proofErr w:type="spellEnd"/>
          </w:p>
        </w:tc>
        <w:tc>
          <w:tcPr>
            <w:tcW w:w="7025" w:type="dxa"/>
          </w:tcPr>
          <w:p w14:paraId="46902018" w14:textId="403CA137" w:rsidR="00BD284E" w:rsidRPr="00BD284E" w:rsidRDefault="00BD284E" w:rsidP="007C4B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Forward:</w:t>
            </w:r>
            <w:r>
              <w:t xml:space="preserve"> </w:t>
            </w: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ACCAAGCTGGACATCACCTC</w:t>
            </w:r>
          </w:p>
        </w:tc>
      </w:tr>
      <w:tr w:rsidR="00BD284E" w14:paraId="5F5DBE9F" w14:textId="77777777" w:rsidTr="00BD284E">
        <w:tc>
          <w:tcPr>
            <w:tcW w:w="1271" w:type="dxa"/>
            <w:vMerge/>
          </w:tcPr>
          <w:p w14:paraId="12602C23" w14:textId="77777777" w:rsidR="00BD284E" w:rsidRPr="00BD284E" w:rsidRDefault="00BD284E" w:rsidP="007C4B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</w:p>
        </w:tc>
        <w:tc>
          <w:tcPr>
            <w:tcW w:w="7025" w:type="dxa"/>
          </w:tcPr>
          <w:p w14:paraId="0E8A013A" w14:textId="4ED14E70" w:rsidR="00BD284E" w:rsidRPr="00BD284E" w:rsidRDefault="00BD284E" w:rsidP="007C4B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everse:</w:t>
            </w:r>
            <w:r>
              <w:t xml:space="preserve"> </w:t>
            </w: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GCGCATGAACTCTTTGATGA</w:t>
            </w:r>
          </w:p>
        </w:tc>
      </w:tr>
      <w:tr w:rsidR="00BD284E" w14:paraId="14AC983A" w14:textId="77777777" w:rsidTr="00BD284E">
        <w:tc>
          <w:tcPr>
            <w:tcW w:w="1271" w:type="dxa"/>
            <w:vMerge w:val="restart"/>
          </w:tcPr>
          <w:p w14:paraId="3EAA2689" w14:textId="240F59BC" w:rsidR="00BD284E" w:rsidRPr="00BD284E" w:rsidRDefault="00694019" w:rsidP="007C4B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i1</w:t>
            </w:r>
          </w:p>
        </w:tc>
        <w:tc>
          <w:tcPr>
            <w:tcW w:w="7025" w:type="dxa"/>
          </w:tcPr>
          <w:p w14:paraId="209524AC" w14:textId="2A1F2D0A" w:rsidR="00BD284E" w:rsidRPr="00694019" w:rsidRDefault="00694019" w:rsidP="007C4B6D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Forwar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: </w:t>
            </w:r>
            <w:r w:rsidRPr="00694019">
              <w:rPr>
                <w:rFonts w:ascii="Times New Roman" w:hAnsi="Times New Roman" w:cs="Times New Roman"/>
                <w:sz w:val="24"/>
                <w:szCs w:val="28"/>
              </w:rPr>
              <w:t>ATCCCCACTTAATGTGTGTCCT</w:t>
            </w:r>
          </w:p>
        </w:tc>
      </w:tr>
      <w:tr w:rsidR="00BD284E" w14:paraId="5A0D1D2F" w14:textId="77777777" w:rsidTr="00BD284E">
        <w:tc>
          <w:tcPr>
            <w:tcW w:w="1271" w:type="dxa"/>
            <w:vMerge/>
          </w:tcPr>
          <w:p w14:paraId="3C58B652" w14:textId="77777777" w:rsidR="00BD284E" w:rsidRPr="00BD284E" w:rsidRDefault="00BD284E" w:rsidP="007C4B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</w:p>
        </w:tc>
        <w:tc>
          <w:tcPr>
            <w:tcW w:w="7025" w:type="dxa"/>
          </w:tcPr>
          <w:p w14:paraId="32574C0B" w14:textId="6764FBE1" w:rsidR="00BD284E" w:rsidRPr="00BD284E" w:rsidRDefault="00694019" w:rsidP="007C4B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everse:</w:t>
            </w:r>
            <w:r>
              <w:t xml:space="preserve"> </w:t>
            </w:r>
            <w:r w:rsidRPr="00694019">
              <w:rPr>
                <w:rFonts w:ascii="Times New Roman" w:hAnsi="Times New Roman" w:cs="Times New Roman"/>
                <w:sz w:val="24"/>
                <w:szCs w:val="28"/>
              </w:rPr>
              <w:t>CTTGCTGGTCTCCAAGTAACG</w:t>
            </w:r>
          </w:p>
        </w:tc>
      </w:tr>
      <w:tr w:rsidR="00694019" w14:paraId="6C9E4359" w14:textId="77777777" w:rsidTr="00BD284E">
        <w:tc>
          <w:tcPr>
            <w:tcW w:w="1271" w:type="dxa"/>
            <w:vMerge w:val="restart"/>
          </w:tcPr>
          <w:p w14:paraId="0A57CDFE" w14:textId="6E6F3B42" w:rsidR="00694019" w:rsidRPr="00BD284E" w:rsidRDefault="00694019" w:rsidP="007C4B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ox2</w:t>
            </w:r>
          </w:p>
        </w:tc>
        <w:tc>
          <w:tcPr>
            <w:tcW w:w="7025" w:type="dxa"/>
          </w:tcPr>
          <w:p w14:paraId="65864F54" w14:textId="09B3EC5B" w:rsidR="00694019" w:rsidRPr="00BD284E" w:rsidRDefault="00694019" w:rsidP="007C4B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Forwar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>
              <w:t xml:space="preserve"> </w:t>
            </w:r>
            <w:r w:rsidRPr="00694019">
              <w:rPr>
                <w:rFonts w:ascii="Times New Roman" w:hAnsi="Times New Roman" w:cs="Times New Roman"/>
                <w:sz w:val="24"/>
                <w:szCs w:val="28"/>
              </w:rPr>
              <w:t>GCGGAGTGGAAACTTTTGTCC</w:t>
            </w:r>
          </w:p>
        </w:tc>
      </w:tr>
      <w:tr w:rsidR="00694019" w14:paraId="6930AAD4" w14:textId="77777777" w:rsidTr="00BD284E">
        <w:tc>
          <w:tcPr>
            <w:tcW w:w="1271" w:type="dxa"/>
            <w:vMerge/>
          </w:tcPr>
          <w:p w14:paraId="0E8A9483" w14:textId="77777777" w:rsidR="00694019" w:rsidRPr="00BD284E" w:rsidRDefault="00694019" w:rsidP="007C4B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</w:p>
        </w:tc>
        <w:tc>
          <w:tcPr>
            <w:tcW w:w="7025" w:type="dxa"/>
          </w:tcPr>
          <w:p w14:paraId="75701DB5" w14:textId="067C0806" w:rsidR="00694019" w:rsidRPr="00BD284E" w:rsidRDefault="00694019" w:rsidP="007C4B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everse:</w:t>
            </w:r>
            <w:r>
              <w:t xml:space="preserve"> </w:t>
            </w:r>
            <w:r w:rsidRPr="00694019">
              <w:rPr>
                <w:rFonts w:ascii="Times New Roman" w:hAnsi="Times New Roman" w:cs="Times New Roman"/>
                <w:sz w:val="24"/>
                <w:szCs w:val="28"/>
              </w:rPr>
              <w:t>CGGGAAGCGTGTACTTATCCTT</w:t>
            </w:r>
          </w:p>
        </w:tc>
      </w:tr>
      <w:tr w:rsidR="00694019" w14:paraId="1901B46E" w14:textId="77777777" w:rsidTr="00BD284E">
        <w:tc>
          <w:tcPr>
            <w:tcW w:w="1271" w:type="dxa"/>
            <w:vMerge w:val="restart"/>
          </w:tcPr>
          <w:p w14:paraId="21F2D3FD" w14:textId="77777777" w:rsidR="00694019" w:rsidRDefault="00694019" w:rsidP="007C4B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oxb4</w:t>
            </w:r>
          </w:p>
          <w:p w14:paraId="7882C574" w14:textId="54C84458" w:rsidR="00694019" w:rsidRPr="00BD284E" w:rsidRDefault="00694019" w:rsidP="007C4B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</w:p>
        </w:tc>
        <w:tc>
          <w:tcPr>
            <w:tcW w:w="7025" w:type="dxa"/>
          </w:tcPr>
          <w:p w14:paraId="4BDDDA04" w14:textId="56955E92" w:rsidR="00694019" w:rsidRPr="00BD284E" w:rsidRDefault="00694019" w:rsidP="007C4B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Forwar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>
              <w:t xml:space="preserve"> </w:t>
            </w:r>
            <w:r w:rsidRPr="00694019">
              <w:rPr>
                <w:rFonts w:ascii="Times New Roman" w:hAnsi="Times New Roman" w:cs="Times New Roman"/>
                <w:sz w:val="24"/>
                <w:szCs w:val="28"/>
              </w:rPr>
              <w:t>CAGAGCGATTACCTACCCAGC</w:t>
            </w:r>
          </w:p>
        </w:tc>
      </w:tr>
      <w:tr w:rsidR="00694019" w14:paraId="77605718" w14:textId="77777777" w:rsidTr="00BD284E">
        <w:tc>
          <w:tcPr>
            <w:tcW w:w="1271" w:type="dxa"/>
            <w:vMerge/>
          </w:tcPr>
          <w:p w14:paraId="7173A5CB" w14:textId="77777777" w:rsidR="00694019" w:rsidRPr="00BD284E" w:rsidRDefault="00694019" w:rsidP="007C4B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</w:p>
        </w:tc>
        <w:tc>
          <w:tcPr>
            <w:tcW w:w="7025" w:type="dxa"/>
          </w:tcPr>
          <w:p w14:paraId="7CAC41AC" w14:textId="0FF55E57" w:rsidR="00694019" w:rsidRPr="00BD284E" w:rsidRDefault="00694019" w:rsidP="007C4B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everse:</w:t>
            </w:r>
            <w:r>
              <w:t xml:space="preserve"> </w:t>
            </w:r>
            <w:r w:rsidRPr="00694019">
              <w:rPr>
                <w:rFonts w:ascii="Times New Roman" w:hAnsi="Times New Roman" w:cs="Times New Roman"/>
                <w:sz w:val="24"/>
                <w:szCs w:val="28"/>
              </w:rPr>
              <w:t>ATTGGGGTTTACCGTGCTCAC</w:t>
            </w:r>
          </w:p>
        </w:tc>
      </w:tr>
      <w:tr w:rsidR="00694019" w14:paraId="233EBE3C" w14:textId="77777777" w:rsidTr="00BD284E">
        <w:tc>
          <w:tcPr>
            <w:tcW w:w="1271" w:type="dxa"/>
            <w:vMerge w:val="restart"/>
          </w:tcPr>
          <w:p w14:paraId="273555BC" w14:textId="353B72CA" w:rsidR="00694019" w:rsidRPr="00BD284E" w:rsidRDefault="00694019" w:rsidP="007C4B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al1</w:t>
            </w:r>
          </w:p>
        </w:tc>
        <w:tc>
          <w:tcPr>
            <w:tcW w:w="7025" w:type="dxa"/>
          </w:tcPr>
          <w:p w14:paraId="4426E57D" w14:textId="18A4A72E" w:rsidR="00694019" w:rsidRPr="00BD284E" w:rsidRDefault="00694019" w:rsidP="007C4B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Forwar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>
              <w:t xml:space="preserve"> </w:t>
            </w:r>
            <w:r w:rsidRPr="00694019">
              <w:rPr>
                <w:rFonts w:ascii="Times New Roman" w:hAnsi="Times New Roman" w:cs="Times New Roman"/>
                <w:sz w:val="24"/>
                <w:szCs w:val="28"/>
              </w:rPr>
              <w:t>ACTAGGCAGTGGGTTCTTTGG</w:t>
            </w:r>
          </w:p>
        </w:tc>
      </w:tr>
      <w:tr w:rsidR="00694019" w14:paraId="17239528" w14:textId="77777777" w:rsidTr="00BD284E">
        <w:tc>
          <w:tcPr>
            <w:tcW w:w="1271" w:type="dxa"/>
            <w:vMerge/>
          </w:tcPr>
          <w:p w14:paraId="3914C4C3" w14:textId="77777777" w:rsidR="00694019" w:rsidRPr="00BD284E" w:rsidRDefault="00694019" w:rsidP="007C4B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</w:p>
        </w:tc>
        <w:tc>
          <w:tcPr>
            <w:tcW w:w="7025" w:type="dxa"/>
          </w:tcPr>
          <w:p w14:paraId="6CCD32D2" w14:textId="2C1F72DC" w:rsidR="00694019" w:rsidRPr="00BD284E" w:rsidRDefault="00694019" w:rsidP="007C4B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everse:</w:t>
            </w:r>
            <w:r>
              <w:t xml:space="preserve"> </w:t>
            </w:r>
            <w:r w:rsidRPr="00694019">
              <w:rPr>
                <w:rFonts w:ascii="Times New Roman" w:hAnsi="Times New Roman" w:cs="Times New Roman"/>
                <w:sz w:val="24"/>
                <w:szCs w:val="28"/>
              </w:rPr>
              <w:t>CCCGGCTGTTGGTGAAGAT</w:t>
            </w:r>
          </w:p>
        </w:tc>
      </w:tr>
      <w:tr w:rsidR="00694019" w14:paraId="13D83DAE" w14:textId="77777777" w:rsidTr="00BD284E">
        <w:tc>
          <w:tcPr>
            <w:tcW w:w="1271" w:type="dxa"/>
            <w:vMerge w:val="restart"/>
          </w:tcPr>
          <w:p w14:paraId="7DB5387A" w14:textId="77777777" w:rsidR="00694019" w:rsidRDefault="00694019" w:rsidP="007C4B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gd5</w:t>
            </w:r>
          </w:p>
          <w:p w14:paraId="19E27DDD" w14:textId="6DB617A0" w:rsidR="00694019" w:rsidRPr="00BD284E" w:rsidRDefault="00694019" w:rsidP="007C4B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</w:p>
        </w:tc>
        <w:tc>
          <w:tcPr>
            <w:tcW w:w="7025" w:type="dxa"/>
          </w:tcPr>
          <w:p w14:paraId="21033A17" w14:textId="2EE11B51" w:rsidR="00694019" w:rsidRPr="00BD284E" w:rsidRDefault="00694019" w:rsidP="007C4B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Forwar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>
              <w:t xml:space="preserve"> </w:t>
            </w:r>
            <w:r w:rsidRPr="00694019">
              <w:rPr>
                <w:rFonts w:ascii="Times New Roman" w:hAnsi="Times New Roman" w:cs="Times New Roman"/>
                <w:sz w:val="24"/>
                <w:szCs w:val="28"/>
              </w:rPr>
              <w:t>CGATCCAGAGACGGATGGGA</w:t>
            </w:r>
          </w:p>
        </w:tc>
      </w:tr>
      <w:tr w:rsidR="00694019" w14:paraId="26D42A94" w14:textId="77777777" w:rsidTr="00BD284E">
        <w:tc>
          <w:tcPr>
            <w:tcW w:w="1271" w:type="dxa"/>
            <w:vMerge/>
          </w:tcPr>
          <w:p w14:paraId="69C2EDF6" w14:textId="77777777" w:rsidR="00694019" w:rsidRPr="00BD284E" w:rsidRDefault="00694019" w:rsidP="007C4B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</w:p>
        </w:tc>
        <w:tc>
          <w:tcPr>
            <w:tcW w:w="7025" w:type="dxa"/>
          </w:tcPr>
          <w:p w14:paraId="762FE795" w14:textId="3B4182C1" w:rsidR="00694019" w:rsidRPr="00BD284E" w:rsidRDefault="00694019" w:rsidP="007C4B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everse:</w:t>
            </w:r>
            <w:r>
              <w:t xml:space="preserve"> </w:t>
            </w:r>
            <w:r w:rsidRPr="00694019">
              <w:rPr>
                <w:rFonts w:ascii="Times New Roman" w:hAnsi="Times New Roman" w:cs="Times New Roman"/>
                <w:sz w:val="24"/>
                <w:szCs w:val="28"/>
              </w:rPr>
              <w:t>GTGCCCTGTTATCACTGTTGT</w:t>
            </w:r>
          </w:p>
        </w:tc>
      </w:tr>
      <w:tr w:rsidR="00694019" w14:paraId="05BE4C5B" w14:textId="77777777" w:rsidTr="00BD284E">
        <w:tc>
          <w:tcPr>
            <w:tcW w:w="1271" w:type="dxa"/>
            <w:vMerge w:val="restart"/>
          </w:tcPr>
          <w:p w14:paraId="63D5EBE0" w14:textId="20689BD4" w:rsidR="00694019" w:rsidRPr="00BD284E" w:rsidRDefault="00694019" w:rsidP="007C4B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ek</w:t>
            </w:r>
          </w:p>
        </w:tc>
        <w:tc>
          <w:tcPr>
            <w:tcW w:w="7025" w:type="dxa"/>
          </w:tcPr>
          <w:p w14:paraId="20C6CD4A" w14:textId="48E0BE0B" w:rsidR="00694019" w:rsidRPr="00BD284E" w:rsidRDefault="00694019" w:rsidP="007C4B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Forwar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>
              <w:t xml:space="preserve"> </w:t>
            </w:r>
            <w:r w:rsidRPr="00694019">
              <w:rPr>
                <w:rFonts w:ascii="Times New Roman" w:hAnsi="Times New Roman" w:cs="Times New Roman"/>
                <w:sz w:val="24"/>
                <w:szCs w:val="28"/>
              </w:rPr>
              <w:t>TCTGATGCCGAAACATCCCTC</w:t>
            </w:r>
          </w:p>
        </w:tc>
      </w:tr>
      <w:tr w:rsidR="00694019" w14:paraId="781E04CD" w14:textId="77777777" w:rsidTr="00BD284E">
        <w:tc>
          <w:tcPr>
            <w:tcW w:w="1271" w:type="dxa"/>
            <w:vMerge/>
          </w:tcPr>
          <w:p w14:paraId="7083E292" w14:textId="77777777" w:rsidR="00694019" w:rsidRPr="00BD284E" w:rsidRDefault="00694019" w:rsidP="007C4B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</w:p>
        </w:tc>
        <w:tc>
          <w:tcPr>
            <w:tcW w:w="7025" w:type="dxa"/>
          </w:tcPr>
          <w:p w14:paraId="0E97FEFE" w14:textId="41FEBD90" w:rsidR="00694019" w:rsidRPr="00BD284E" w:rsidRDefault="00694019" w:rsidP="007C4B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everse:</w:t>
            </w:r>
            <w:r>
              <w:t xml:space="preserve"> </w:t>
            </w:r>
            <w:r w:rsidRPr="00694019">
              <w:rPr>
                <w:rFonts w:ascii="Times New Roman" w:hAnsi="Times New Roman" w:cs="Times New Roman"/>
                <w:sz w:val="24"/>
                <w:szCs w:val="28"/>
              </w:rPr>
              <w:t>CCTCCAGTGGATCTTGGTGC</w:t>
            </w:r>
          </w:p>
        </w:tc>
      </w:tr>
      <w:tr w:rsidR="00694019" w14:paraId="5676BBEE" w14:textId="77777777" w:rsidTr="00BD284E">
        <w:tc>
          <w:tcPr>
            <w:tcW w:w="1271" w:type="dxa"/>
            <w:vMerge w:val="restart"/>
          </w:tcPr>
          <w:p w14:paraId="55F4BEF7" w14:textId="09B8FF2B" w:rsidR="00694019" w:rsidRPr="00BD284E" w:rsidRDefault="00694019" w:rsidP="007C4B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Stk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1</w:t>
            </w:r>
          </w:p>
        </w:tc>
        <w:tc>
          <w:tcPr>
            <w:tcW w:w="7025" w:type="dxa"/>
          </w:tcPr>
          <w:p w14:paraId="294EFE19" w14:textId="5EC97676" w:rsidR="00694019" w:rsidRPr="00BD284E" w:rsidRDefault="00694019" w:rsidP="007C4B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Forwar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>
              <w:t xml:space="preserve"> </w:t>
            </w:r>
            <w:r w:rsidRPr="00694019">
              <w:rPr>
                <w:rFonts w:ascii="Times New Roman" w:hAnsi="Times New Roman" w:cs="Times New Roman"/>
                <w:sz w:val="24"/>
                <w:szCs w:val="28"/>
              </w:rPr>
              <w:t>CTGGACTCCGAGACCTTATGC</w:t>
            </w:r>
            <w:r w:rsidRPr="00694019">
              <w:rPr>
                <w:rFonts w:ascii="Times New Roman" w:hAnsi="Times New Roman" w:cs="Times New Roman"/>
                <w:sz w:val="24"/>
                <w:szCs w:val="28"/>
              </w:rPr>
              <w:tab/>
            </w:r>
          </w:p>
        </w:tc>
      </w:tr>
      <w:tr w:rsidR="00694019" w14:paraId="2CF5A785" w14:textId="77777777" w:rsidTr="00BD284E">
        <w:tc>
          <w:tcPr>
            <w:tcW w:w="1271" w:type="dxa"/>
            <w:vMerge/>
          </w:tcPr>
          <w:p w14:paraId="241471CE" w14:textId="77777777" w:rsidR="00694019" w:rsidRPr="00BD284E" w:rsidRDefault="00694019" w:rsidP="007C4B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</w:p>
        </w:tc>
        <w:tc>
          <w:tcPr>
            <w:tcW w:w="7025" w:type="dxa"/>
          </w:tcPr>
          <w:p w14:paraId="3F5EA53B" w14:textId="0464F7A7" w:rsidR="00694019" w:rsidRPr="00BD284E" w:rsidRDefault="00694019" w:rsidP="007C4B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everse:</w:t>
            </w:r>
            <w:r>
              <w:t xml:space="preserve"> </w:t>
            </w:r>
            <w:r w:rsidRPr="00694019">
              <w:rPr>
                <w:rFonts w:ascii="Times New Roman" w:hAnsi="Times New Roman" w:cs="Times New Roman"/>
                <w:sz w:val="24"/>
                <w:szCs w:val="28"/>
              </w:rPr>
              <w:t>CAAGCTGGATCACATTCCGAT</w:t>
            </w:r>
          </w:p>
        </w:tc>
      </w:tr>
      <w:tr w:rsidR="00694019" w14:paraId="3D78E343" w14:textId="77777777" w:rsidTr="00BD284E">
        <w:tc>
          <w:tcPr>
            <w:tcW w:w="1271" w:type="dxa"/>
            <w:vMerge w:val="restart"/>
          </w:tcPr>
          <w:p w14:paraId="0C50052A" w14:textId="17E672D0" w:rsidR="00694019" w:rsidRPr="00BD284E" w:rsidRDefault="00694019" w:rsidP="00694019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Mfn</w:t>
            </w:r>
            <w:r w:rsidRPr="00BD284E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1</w:t>
            </w:r>
          </w:p>
        </w:tc>
        <w:tc>
          <w:tcPr>
            <w:tcW w:w="7025" w:type="dxa"/>
          </w:tcPr>
          <w:p w14:paraId="74E2D7AC" w14:textId="7ECF55C6" w:rsidR="00694019" w:rsidRPr="00BD284E" w:rsidRDefault="00694019" w:rsidP="006940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Forward:</w:t>
            </w:r>
            <w:r>
              <w:t xml:space="preserve"> </w:t>
            </w: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CCTACTGCTCCTTCTAACCCA</w:t>
            </w:r>
          </w:p>
        </w:tc>
      </w:tr>
      <w:tr w:rsidR="00694019" w14:paraId="032DB84D" w14:textId="77777777" w:rsidTr="00BD284E">
        <w:tc>
          <w:tcPr>
            <w:tcW w:w="1271" w:type="dxa"/>
            <w:vMerge/>
          </w:tcPr>
          <w:p w14:paraId="61B34BE4" w14:textId="77777777" w:rsidR="00694019" w:rsidRPr="00BD284E" w:rsidRDefault="00694019" w:rsidP="00694019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</w:p>
        </w:tc>
        <w:tc>
          <w:tcPr>
            <w:tcW w:w="7025" w:type="dxa"/>
          </w:tcPr>
          <w:p w14:paraId="36735FC4" w14:textId="731A9752" w:rsidR="00694019" w:rsidRPr="00BD284E" w:rsidRDefault="00694019" w:rsidP="0069401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everse:</w:t>
            </w:r>
            <w:r>
              <w:t xml:space="preserve"> </w:t>
            </w: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AGGGACGCCAATCCTGTGA</w:t>
            </w:r>
          </w:p>
        </w:tc>
      </w:tr>
      <w:tr w:rsidR="00BD284E" w14:paraId="349A562E" w14:textId="77777777" w:rsidTr="00BD284E">
        <w:tc>
          <w:tcPr>
            <w:tcW w:w="1271" w:type="dxa"/>
            <w:vMerge w:val="restart"/>
          </w:tcPr>
          <w:p w14:paraId="0AED9A6F" w14:textId="34F07796" w:rsidR="00BD284E" w:rsidRPr="00BD284E" w:rsidRDefault="00BD284E" w:rsidP="007C4B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M</w:t>
            </w:r>
            <w:r w:rsidRPr="00BD284E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fn2</w:t>
            </w:r>
          </w:p>
        </w:tc>
        <w:tc>
          <w:tcPr>
            <w:tcW w:w="7025" w:type="dxa"/>
          </w:tcPr>
          <w:p w14:paraId="584A4733" w14:textId="6424B1C3" w:rsidR="00BD284E" w:rsidRPr="00BD284E" w:rsidRDefault="00BD284E" w:rsidP="007C4B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Forward:</w:t>
            </w:r>
            <w:r>
              <w:t xml:space="preserve"> </w:t>
            </w: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TGACCTGAATTGTGACAAGCTG</w:t>
            </w:r>
          </w:p>
        </w:tc>
      </w:tr>
      <w:tr w:rsidR="00BD284E" w14:paraId="7AF5AD1B" w14:textId="77777777" w:rsidTr="00BD284E">
        <w:tc>
          <w:tcPr>
            <w:tcW w:w="1271" w:type="dxa"/>
            <w:vMerge/>
          </w:tcPr>
          <w:p w14:paraId="1FE8F6B5" w14:textId="77777777" w:rsidR="00BD284E" w:rsidRPr="00BD284E" w:rsidRDefault="00BD284E" w:rsidP="007C4B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</w:p>
        </w:tc>
        <w:tc>
          <w:tcPr>
            <w:tcW w:w="7025" w:type="dxa"/>
          </w:tcPr>
          <w:p w14:paraId="474D48FB" w14:textId="6316C015" w:rsidR="00BD284E" w:rsidRPr="00BD284E" w:rsidRDefault="00BD284E" w:rsidP="007C4B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everse:</w:t>
            </w:r>
            <w:r>
              <w:t xml:space="preserve"> </w:t>
            </w: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AGACTGACTGCCGTATCTGGT</w:t>
            </w:r>
          </w:p>
        </w:tc>
      </w:tr>
      <w:tr w:rsidR="00BD284E" w14:paraId="6154181E" w14:textId="77777777" w:rsidTr="00BD284E">
        <w:tc>
          <w:tcPr>
            <w:tcW w:w="1271" w:type="dxa"/>
            <w:vMerge w:val="restart"/>
          </w:tcPr>
          <w:p w14:paraId="6738AC94" w14:textId="22595082" w:rsidR="00BD284E" w:rsidRPr="00BD284E" w:rsidRDefault="00BD284E" w:rsidP="007C4B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Opa</w:t>
            </w:r>
            <w:r w:rsidRPr="00BD284E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1</w:t>
            </w:r>
          </w:p>
        </w:tc>
        <w:tc>
          <w:tcPr>
            <w:tcW w:w="7025" w:type="dxa"/>
          </w:tcPr>
          <w:p w14:paraId="044189E7" w14:textId="16BF7565" w:rsidR="00BD284E" w:rsidRPr="00BD284E" w:rsidRDefault="00BD284E" w:rsidP="007C4B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Forward:</w:t>
            </w:r>
            <w:r>
              <w:t xml:space="preserve"> </w:t>
            </w: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CGACTTTGCCGAGGATAGCTT</w:t>
            </w:r>
          </w:p>
        </w:tc>
      </w:tr>
      <w:tr w:rsidR="00BD284E" w14:paraId="6B6AC83C" w14:textId="77777777" w:rsidTr="00BD284E">
        <w:tc>
          <w:tcPr>
            <w:tcW w:w="1271" w:type="dxa"/>
            <w:vMerge/>
          </w:tcPr>
          <w:p w14:paraId="722E0F63" w14:textId="77777777" w:rsidR="00BD284E" w:rsidRPr="00BD284E" w:rsidRDefault="00BD284E" w:rsidP="007C4B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</w:p>
        </w:tc>
        <w:tc>
          <w:tcPr>
            <w:tcW w:w="7025" w:type="dxa"/>
          </w:tcPr>
          <w:p w14:paraId="6C1136A8" w14:textId="5797CEBD" w:rsidR="00BD284E" w:rsidRPr="00BD284E" w:rsidRDefault="00BD284E" w:rsidP="007C4B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everse:</w:t>
            </w:r>
            <w:r>
              <w:t xml:space="preserve"> </w:t>
            </w: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CGTTGTGAACACACTGCTCTTG</w:t>
            </w:r>
          </w:p>
        </w:tc>
      </w:tr>
      <w:tr w:rsidR="00BD284E" w14:paraId="07FB2B6E" w14:textId="77777777" w:rsidTr="00BD284E">
        <w:tc>
          <w:tcPr>
            <w:tcW w:w="1271" w:type="dxa"/>
            <w:vMerge w:val="restart"/>
          </w:tcPr>
          <w:p w14:paraId="2A66CE94" w14:textId="2DBD1297" w:rsidR="00BD284E" w:rsidRPr="00BD284E" w:rsidRDefault="00BD284E" w:rsidP="007C4B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lastRenderedPageBreak/>
              <w:t>D</w:t>
            </w:r>
            <w:r w:rsidRPr="00BD284E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nm1l</w:t>
            </w:r>
          </w:p>
        </w:tc>
        <w:tc>
          <w:tcPr>
            <w:tcW w:w="7025" w:type="dxa"/>
          </w:tcPr>
          <w:p w14:paraId="450FBE0F" w14:textId="1AD1658D" w:rsidR="00BD284E" w:rsidRPr="00BD284E" w:rsidRDefault="00BD284E" w:rsidP="007C4B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Forward:</w:t>
            </w:r>
            <w:r w:rsidR="00694019">
              <w:t xml:space="preserve"> </w:t>
            </w:r>
            <w:r w:rsidR="00694019" w:rsidRPr="00694019">
              <w:rPr>
                <w:rFonts w:ascii="Times New Roman" w:hAnsi="Times New Roman" w:cs="Times New Roman"/>
                <w:sz w:val="24"/>
                <w:szCs w:val="28"/>
              </w:rPr>
              <w:t>TTACGGTTCCCTAAACTTCACG</w:t>
            </w:r>
          </w:p>
        </w:tc>
      </w:tr>
      <w:tr w:rsidR="00BD284E" w14:paraId="06CF68E6" w14:textId="77777777" w:rsidTr="00BD284E">
        <w:tc>
          <w:tcPr>
            <w:tcW w:w="1271" w:type="dxa"/>
            <w:vMerge/>
          </w:tcPr>
          <w:p w14:paraId="49BDD69B" w14:textId="77777777" w:rsidR="00BD284E" w:rsidRPr="00BD284E" w:rsidRDefault="00BD284E" w:rsidP="007C4B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</w:p>
        </w:tc>
        <w:tc>
          <w:tcPr>
            <w:tcW w:w="7025" w:type="dxa"/>
          </w:tcPr>
          <w:p w14:paraId="12DEC244" w14:textId="38DFBB40" w:rsidR="00BD284E" w:rsidRPr="00BD284E" w:rsidRDefault="00BD284E" w:rsidP="007C4B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everse:</w:t>
            </w:r>
            <w:r w:rsidR="00694019">
              <w:t xml:space="preserve"> </w:t>
            </w:r>
            <w:r w:rsidR="00694019" w:rsidRPr="00694019">
              <w:rPr>
                <w:rFonts w:ascii="Times New Roman" w:hAnsi="Times New Roman" w:cs="Times New Roman"/>
                <w:sz w:val="24"/>
                <w:szCs w:val="28"/>
              </w:rPr>
              <w:t>GTCACGGGCAACCTTTTACGA</w:t>
            </w:r>
          </w:p>
        </w:tc>
      </w:tr>
      <w:tr w:rsidR="00BD284E" w14:paraId="790993F9" w14:textId="77777777" w:rsidTr="00BD284E">
        <w:tc>
          <w:tcPr>
            <w:tcW w:w="1271" w:type="dxa"/>
            <w:vMerge w:val="restart"/>
          </w:tcPr>
          <w:p w14:paraId="076B095D" w14:textId="54A8AFD9" w:rsidR="00BD284E" w:rsidRPr="00BD284E" w:rsidRDefault="00BD284E" w:rsidP="007C4B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F</w:t>
            </w:r>
            <w:r w:rsidRPr="00BD284E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is1</w:t>
            </w:r>
          </w:p>
        </w:tc>
        <w:tc>
          <w:tcPr>
            <w:tcW w:w="7025" w:type="dxa"/>
          </w:tcPr>
          <w:p w14:paraId="3052F18E" w14:textId="1C46542C" w:rsidR="00BD284E" w:rsidRPr="00BD284E" w:rsidRDefault="00BD284E" w:rsidP="007C4B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Forward:</w:t>
            </w:r>
            <w:r w:rsidR="00694019">
              <w:t xml:space="preserve"> </w:t>
            </w:r>
            <w:r w:rsidR="00694019" w:rsidRPr="00694019">
              <w:rPr>
                <w:rFonts w:ascii="Times New Roman" w:hAnsi="Times New Roman" w:cs="Times New Roman"/>
                <w:sz w:val="24"/>
                <w:szCs w:val="28"/>
              </w:rPr>
              <w:t>AGGCTCTAAAGTATGTGCGAGG</w:t>
            </w:r>
          </w:p>
        </w:tc>
      </w:tr>
      <w:tr w:rsidR="00BD284E" w14:paraId="1742141A" w14:textId="77777777" w:rsidTr="00BD284E">
        <w:tc>
          <w:tcPr>
            <w:tcW w:w="1271" w:type="dxa"/>
            <w:vMerge/>
          </w:tcPr>
          <w:p w14:paraId="7F7EAAEB" w14:textId="77777777" w:rsidR="00BD284E" w:rsidRPr="00BD284E" w:rsidRDefault="00BD284E" w:rsidP="007C4B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</w:p>
        </w:tc>
        <w:tc>
          <w:tcPr>
            <w:tcW w:w="7025" w:type="dxa"/>
          </w:tcPr>
          <w:p w14:paraId="396FF621" w14:textId="0BA91FD9" w:rsidR="00BD284E" w:rsidRPr="00BD284E" w:rsidRDefault="00BD284E" w:rsidP="007C4B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everse:</w:t>
            </w:r>
            <w:r w:rsidR="00694019">
              <w:t xml:space="preserve"> </w:t>
            </w:r>
            <w:r w:rsidR="00694019" w:rsidRPr="00694019">
              <w:rPr>
                <w:rFonts w:ascii="Times New Roman" w:hAnsi="Times New Roman" w:cs="Times New Roman"/>
                <w:sz w:val="24"/>
                <w:szCs w:val="28"/>
              </w:rPr>
              <w:t>GGCCTTATCAATCAGGCGTTC</w:t>
            </w:r>
          </w:p>
        </w:tc>
      </w:tr>
      <w:tr w:rsidR="00BD284E" w14:paraId="3A949367" w14:textId="77777777" w:rsidTr="00BD284E">
        <w:tc>
          <w:tcPr>
            <w:tcW w:w="1271" w:type="dxa"/>
            <w:vMerge w:val="restart"/>
          </w:tcPr>
          <w:p w14:paraId="286ED1F1" w14:textId="4909475B" w:rsidR="00BD284E" w:rsidRPr="00BD284E" w:rsidRDefault="00BD284E" w:rsidP="007C4B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proofErr w:type="spellStart"/>
            <w:r w:rsidRPr="00BD284E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Mff</w:t>
            </w:r>
            <w:proofErr w:type="spellEnd"/>
          </w:p>
        </w:tc>
        <w:tc>
          <w:tcPr>
            <w:tcW w:w="7025" w:type="dxa"/>
          </w:tcPr>
          <w:p w14:paraId="3E78C7C5" w14:textId="49C9B324" w:rsidR="00BD284E" w:rsidRPr="00BD284E" w:rsidRDefault="00BD284E" w:rsidP="007C4B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Forward:</w:t>
            </w:r>
            <w:r w:rsidR="00694019">
              <w:t xml:space="preserve"> </w:t>
            </w:r>
            <w:r w:rsidR="00694019" w:rsidRPr="00694019">
              <w:rPr>
                <w:rFonts w:ascii="Times New Roman" w:hAnsi="Times New Roman" w:cs="Times New Roman"/>
                <w:sz w:val="24"/>
                <w:szCs w:val="28"/>
              </w:rPr>
              <w:t>TACACCGAAGGTATTAGTCAGCG</w:t>
            </w:r>
          </w:p>
        </w:tc>
      </w:tr>
      <w:tr w:rsidR="00BD284E" w14:paraId="7F69A187" w14:textId="77777777" w:rsidTr="00BD284E">
        <w:tc>
          <w:tcPr>
            <w:tcW w:w="1271" w:type="dxa"/>
            <w:vMerge/>
          </w:tcPr>
          <w:p w14:paraId="70E7B127" w14:textId="77777777" w:rsidR="00BD284E" w:rsidRPr="00BD284E" w:rsidRDefault="00BD284E" w:rsidP="007C4B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</w:p>
        </w:tc>
        <w:tc>
          <w:tcPr>
            <w:tcW w:w="7025" w:type="dxa"/>
          </w:tcPr>
          <w:p w14:paraId="0384241A" w14:textId="16DE06DE" w:rsidR="00BD284E" w:rsidRPr="00BD284E" w:rsidRDefault="00BD284E" w:rsidP="007C4B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everse:</w:t>
            </w:r>
            <w:r w:rsidR="00694019">
              <w:t xml:space="preserve"> </w:t>
            </w:r>
            <w:r w:rsidR="00694019" w:rsidRPr="00694019">
              <w:rPr>
                <w:rFonts w:ascii="Times New Roman" w:hAnsi="Times New Roman" w:cs="Times New Roman"/>
                <w:sz w:val="24"/>
                <w:szCs w:val="28"/>
              </w:rPr>
              <w:t>ACTTGCATTATCACACTGGCAT</w:t>
            </w:r>
          </w:p>
        </w:tc>
      </w:tr>
      <w:tr w:rsidR="00BD284E" w14:paraId="6B77421D" w14:textId="77777777" w:rsidTr="00BD284E">
        <w:tc>
          <w:tcPr>
            <w:tcW w:w="1271" w:type="dxa"/>
            <w:vMerge w:val="restart"/>
          </w:tcPr>
          <w:p w14:paraId="03901D22" w14:textId="73D48113" w:rsidR="00BD284E" w:rsidRPr="00BD284E" w:rsidRDefault="00BD284E" w:rsidP="007C4B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P</w:t>
            </w:r>
            <w:r w:rsidRPr="00BD284E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pargc1a</w:t>
            </w:r>
          </w:p>
        </w:tc>
        <w:tc>
          <w:tcPr>
            <w:tcW w:w="7025" w:type="dxa"/>
          </w:tcPr>
          <w:p w14:paraId="4ABA6310" w14:textId="6F5CB056" w:rsidR="00BD284E" w:rsidRPr="00BD284E" w:rsidRDefault="00BD284E" w:rsidP="007C4B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Forward:</w:t>
            </w:r>
            <w:r w:rsidR="00694019">
              <w:t xml:space="preserve"> </w:t>
            </w:r>
            <w:r w:rsidR="00694019" w:rsidRPr="00694019">
              <w:rPr>
                <w:rFonts w:ascii="Times New Roman" w:hAnsi="Times New Roman" w:cs="Times New Roman"/>
                <w:sz w:val="24"/>
                <w:szCs w:val="28"/>
              </w:rPr>
              <w:t>TATGGAGTGACATAGAGTGTGCT</w:t>
            </w:r>
          </w:p>
        </w:tc>
      </w:tr>
      <w:tr w:rsidR="00BD284E" w14:paraId="6A7793C1" w14:textId="77777777" w:rsidTr="00BD284E">
        <w:tc>
          <w:tcPr>
            <w:tcW w:w="1271" w:type="dxa"/>
            <w:vMerge/>
          </w:tcPr>
          <w:p w14:paraId="5930428D" w14:textId="77777777" w:rsidR="00BD284E" w:rsidRPr="00BD284E" w:rsidRDefault="00BD284E" w:rsidP="007C4B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</w:p>
        </w:tc>
        <w:tc>
          <w:tcPr>
            <w:tcW w:w="7025" w:type="dxa"/>
          </w:tcPr>
          <w:p w14:paraId="2B760A58" w14:textId="190F9C35" w:rsidR="00BD284E" w:rsidRPr="00BD284E" w:rsidRDefault="00BD284E" w:rsidP="007C4B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everse:</w:t>
            </w:r>
            <w:r w:rsidR="00694019">
              <w:t xml:space="preserve"> </w:t>
            </w:r>
            <w:r w:rsidR="00694019" w:rsidRPr="00694019">
              <w:rPr>
                <w:rFonts w:ascii="Times New Roman" w:hAnsi="Times New Roman" w:cs="Times New Roman"/>
                <w:sz w:val="24"/>
                <w:szCs w:val="28"/>
              </w:rPr>
              <w:t>GTCGCTACACCACTTCAATCC</w:t>
            </w:r>
          </w:p>
        </w:tc>
      </w:tr>
      <w:tr w:rsidR="00BD284E" w14:paraId="2EDDB9D8" w14:textId="77777777" w:rsidTr="00BD284E">
        <w:tc>
          <w:tcPr>
            <w:tcW w:w="1271" w:type="dxa"/>
            <w:vMerge w:val="restart"/>
          </w:tcPr>
          <w:p w14:paraId="159701A4" w14:textId="1C124AAE" w:rsidR="00BD284E" w:rsidRPr="00BD284E" w:rsidRDefault="00BD284E" w:rsidP="007C4B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A</w:t>
            </w:r>
            <w:r w:rsidRPr="00BD284E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tg3</w:t>
            </w:r>
          </w:p>
        </w:tc>
        <w:tc>
          <w:tcPr>
            <w:tcW w:w="7025" w:type="dxa"/>
          </w:tcPr>
          <w:p w14:paraId="5D26A6E6" w14:textId="37ED35DF" w:rsidR="00BD284E" w:rsidRPr="00BD284E" w:rsidRDefault="00BD284E" w:rsidP="007C4B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Forward:</w:t>
            </w:r>
            <w:r w:rsidR="00694019">
              <w:t xml:space="preserve"> </w:t>
            </w:r>
            <w:r w:rsidR="00694019" w:rsidRPr="00694019">
              <w:rPr>
                <w:rFonts w:ascii="Times New Roman" w:hAnsi="Times New Roman" w:cs="Times New Roman"/>
                <w:sz w:val="24"/>
                <w:szCs w:val="28"/>
              </w:rPr>
              <w:t>ACACGGTGAAGGGAAAGGC</w:t>
            </w:r>
          </w:p>
        </w:tc>
      </w:tr>
      <w:tr w:rsidR="00BD284E" w14:paraId="0D81D827" w14:textId="77777777" w:rsidTr="00BD284E">
        <w:tc>
          <w:tcPr>
            <w:tcW w:w="1271" w:type="dxa"/>
            <w:vMerge/>
          </w:tcPr>
          <w:p w14:paraId="0B2F69B7" w14:textId="77777777" w:rsidR="00BD284E" w:rsidRPr="00BD284E" w:rsidRDefault="00BD284E" w:rsidP="007C4B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</w:p>
        </w:tc>
        <w:tc>
          <w:tcPr>
            <w:tcW w:w="7025" w:type="dxa"/>
          </w:tcPr>
          <w:p w14:paraId="34F74794" w14:textId="22B7664A" w:rsidR="00BD284E" w:rsidRPr="00BD284E" w:rsidRDefault="00BD284E" w:rsidP="007C4B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everse:</w:t>
            </w:r>
            <w:r w:rsidR="00694019">
              <w:t xml:space="preserve"> </w:t>
            </w:r>
            <w:r w:rsidR="00694019" w:rsidRPr="00694019">
              <w:rPr>
                <w:rFonts w:ascii="Times New Roman" w:hAnsi="Times New Roman" w:cs="Times New Roman"/>
                <w:sz w:val="24"/>
                <w:szCs w:val="28"/>
              </w:rPr>
              <w:t>TGGTGGACTAAGTGATCTCCAG</w:t>
            </w:r>
          </w:p>
        </w:tc>
      </w:tr>
      <w:tr w:rsidR="00BD284E" w14:paraId="231F1994" w14:textId="77777777" w:rsidTr="00BD284E">
        <w:tc>
          <w:tcPr>
            <w:tcW w:w="1271" w:type="dxa"/>
            <w:vMerge w:val="restart"/>
          </w:tcPr>
          <w:p w14:paraId="540F9FA2" w14:textId="6D158D45" w:rsidR="00BD284E" w:rsidRPr="00BD284E" w:rsidRDefault="00BD284E" w:rsidP="007C4B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Map</w:t>
            </w:r>
            <w:r w:rsidRPr="00BD284E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1l3b</w:t>
            </w:r>
          </w:p>
        </w:tc>
        <w:tc>
          <w:tcPr>
            <w:tcW w:w="7025" w:type="dxa"/>
          </w:tcPr>
          <w:p w14:paraId="766BDD8B" w14:textId="1ADA5FAF" w:rsidR="00BD284E" w:rsidRPr="00BD284E" w:rsidRDefault="00BD284E" w:rsidP="007C4B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Forward:</w:t>
            </w:r>
            <w:r w:rsidR="00694019">
              <w:t xml:space="preserve"> </w:t>
            </w:r>
            <w:r w:rsidR="00694019" w:rsidRPr="00694019">
              <w:rPr>
                <w:rFonts w:ascii="Times New Roman" w:hAnsi="Times New Roman" w:cs="Times New Roman"/>
                <w:sz w:val="24"/>
                <w:szCs w:val="28"/>
              </w:rPr>
              <w:t>TTATAGAGCGATACAAGGGGGAG</w:t>
            </w:r>
          </w:p>
        </w:tc>
      </w:tr>
      <w:tr w:rsidR="00BD284E" w14:paraId="7E206D17" w14:textId="77777777" w:rsidTr="00BD284E">
        <w:tc>
          <w:tcPr>
            <w:tcW w:w="1271" w:type="dxa"/>
            <w:vMerge/>
          </w:tcPr>
          <w:p w14:paraId="7B2514CF" w14:textId="77777777" w:rsidR="00BD284E" w:rsidRDefault="00BD284E" w:rsidP="007C4B6D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7025" w:type="dxa"/>
          </w:tcPr>
          <w:p w14:paraId="589C456E" w14:textId="53571810" w:rsidR="00BD284E" w:rsidRPr="00BD284E" w:rsidRDefault="00BD284E" w:rsidP="007C4B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everse:</w:t>
            </w:r>
            <w:r w:rsidR="00694019">
              <w:t xml:space="preserve"> </w:t>
            </w:r>
            <w:r w:rsidR="00694019" w:rsidRPr="00694019">
              <w:rPr>
                <w:rFonts w:ascii="Times New Roman" w:hAnsi="Times New Roman" w:cs="Times New Roman"/>
                <w:sz w:val="24"/>
                <w:szCs w:val="28"/>
              </w:rPr>
              <w:t>CGCCGTCTGATTATCTTGATGAG</w:t>
            </w:r>
          </w:p>
        </w:tc>
      </w:tr>
      <w:tr w:rsidR="00222839" w14:paraId="5815DB25" w14:textId="77777777" w:rsidTr="00BD284E">
        <w:tc>
          <w:tcPr>
            <w:tcW w:w="1271" w:type="dxa"/>
            <w:vMerge w:val="restart"/>
          </w:tcPr>
          <w:p w14:paraId="5EF16E33" w14:textId="12D0615A" w:rsidR="00222839" w:rsidRPr="00222839" w:rsidRDefault="00222839" w:rsidP="007C4B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222839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Sod</w:t>
            </w:r>
            <w:r w:rsidRPr="0022283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1</w:t>
            </w:r>
          </w:p>
        </w:tc>
        <w:tc>
          <w:tcPr>
            <w:tcW w:w="7025" w:type="dxa"/>
          </w:tcPr>
          <w:p w14:paraId="6F1D74C7" w14:textId="16947C4F" w:rsidR="00222839" w:rsidRPr="00BD284E" w:rsidRDefault="00222839" w:rsidP="007C4B6D">
            <w:pPr>
              <w:rPr>
                <w:rFonts w:ascii="Times New Roman" w:hAnsi="Times New Roman" w:cs="Times New Roman" w:hint="eastAsia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Forward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:</w:t>
            </w:r>
            <w:r>
              <w:t xml:space="preserve"> </w:t>
            </w:r>
            <w:r w:rsidRPr="00222839">
              <w:rPr>
                <w:rFonts w:ascii="Times New Roman" w:hAnsi="Times New Roman" w:cs="Times New Roman"/>
                <w:sz w:val="24"/>
                <w:szCs w:val="28"/>
              </w:rPr>
              <w:t>AACCAGTTGTGTTGTCAGGAC</w:t>
            </w:r>
          </w:p>
        </w:tc>
      </w:tr>
      <w:tr w:rsidR="00222839" w14:paraId="7E99BDD9" w14:textId="77777777" w:rsidTr="00BD284E">
        <w:tc>
          <w:tcPr>
            <w:tcW w:w="1271" w:type="dxa"/>
            <w:vMerge/>
          </w:tcPr>
          <w:p w14:paraId="59850729" w14:textId="77777777" w:rsidR="00222839" w:rsidRDefault="00222839" w:rsidP="007C4B6D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7025" w:type="dxa"/>
          </w:tcPr>
          <w:p w14:paraId="5F709F3D" w14:textId="44E13B2A" w:rsidR="00222839" w:rsidRPr="00BD284E" w:rsidRDefault="00222839" w:rsidP="007C4B6D">
            <w:pPr>
              <w:rPr>
                <w:rFonts w:ascii="Times New Roman" w:hAnsi="Times New Roman" w:cs="Times New Roman" w:hint="eastAsia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evers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>
              <w:t xml:space="preserve"> </w:t>
            </w:r>
            <w:r w:rsidRPr="00222839">
              <w:rPr>
                <w:rFonts w:ascii="Times New Roman" w:hAnsi="Times New Roman" w:cs="Times New Roman"/>
                <w:sz w:val="24"/>
                <w:szCs w:val="28"/>
              </w:rPr>
              <w:t>CCACCATGTTTCTTAGAGTGAGG</w:t>
            </w:r>
          </w:p>
        </w:tc>
      </w:tr>
      <w:tr w:rsidR="00222839" w14:paraId="36EF11FA" w14:textId="77777777" w:rsidTr="00BD284E">
        <w:tc>
          <w:tcPr>
            <w:tcW w:w="1271" w:type="dxa"/>
            <w:vMerge w:val="restart"/>
          </w:tcPr>
          <w:p w14:paraId="7670D828" w14:textId="617804C2" w:rsidR="00222839" w:rsidRPr="00222839" w:rsidRDefault="00222839" w:rsidP="007C4B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222839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S</w:t>
            </w:r>
            <w:r w:rsidRPr="0022283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od2</w:t>
            </w:r>
          </w:p>
        </w:tc>
        <w:tc>
          <w:tcPr>
            <w:tcW w:w="7025" w:type="dxa"/>
          </w:tcPr>
          <w:p w14:paraId="62216A12" w14:textId="14101CBD" w:rsidR="00222839" w:rsidRPr="00BD284E" w:rsidRDefault="00222839" w:rsidP="007C4B6D">
            <w:pPr>
              <w:rPr>
                <w:rFonts w:ascii="Times New Roman" w:hAnsi="Times New Roman" w:cs="Times New Roman" w:hint="eastAsia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Forwar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>
              <w:t xml:space="preserve"> </w:t>
            </w:r>
            <w:r w:rsidRPr="00222839">
              <w:rPr>
                <w:rFonts w:ascii="Times New Roman" w:hAnsi="Times New Roman" w:cs="Times New Roman"/>
                <w:sz w:val="24"/>
                <w:szCs w:val="28"/>
              </w:rPr>
              <w:t>CAGACCTGCCTTACGACTATGG</w:t>
            </w:r>
          </w:p>
        </w:tc>
      </w:tr>
      <w:tr w:rsidR="00222839" w14:paraId="3056553B" w14:textId="77777777" w:rsidTr="00BD284E">
        <w:tc>
          <w:tcPr>
            <w:tcW w:w="1271" w:type="dxa"/>
            <w:vMerge/>
          </w:tcPr>
          <w:p w14:paraId="0C916AB5" w14:textId="77777777" w:rsidR="00222839" w:rsidRDefault="00222839" w:rsidP="007C4B6D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7025" w:type="dxa"/>
          </w:tcPr>
          <w:p w14:paraId="41B74EC9" w14:textId="7B7536C2" w:rsidR="00222839" w:rsidRPr="00BD284E" w:rsidRDefault="00222839" w:rsidP="007C4B6D">
            <w:pPr>
              <w:rPr>
                <w:rFonts w:ascii="Times New Roman" w:hAnsi="Times New Roman" w:cs="Times New Roman" w:hint="eastAsia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evers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>
              <w:t xml:space="preserve"> </w:t>
            </w:r>
            <w:r w:rsidRPr="00222839">
              <w:rPr>
                <w:rFonts w:ascii="Times New Roman" w:hAnsi="Times New Roman" w:cs="Times New Roman"/>
                <w:sz w:val="24"/>
                <w:szCs w:val="28"/>
              </w:rPr>
              <w:t>CTCGGTGGCGTTGAGATTGTT</w:t>
            </w:r>
          </w:p>
        </w:tc>
      </w:tr>
      <w:tr w:rsidR="00222839" w14:paraId="5B359181" w14:textId="77777777" w:rsidTr="00BD284E">
        <w:tc>
          <w:tcPr>
            <w:tcW w:w="1271" w:type="dxa"/>
            <w:vMerge w:val="restart"/>
          </w:tcPr>
          <w:p w14:paraId="1D234749" w14:textId="5753771A" w:rsidR="00222839" w:rsidRPr="00222839" w:rsidRDefault="00222839" w:rsidP="007C4B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222839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C</w:t>
            </w:r>
            <w:r w:rsidRPr="0022283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at</w:t>
            </w:r>
          </w:p>
        </w:tc>
        <w:tc>
          <w:tcPr>
            <w:tcW w:w="7025" w:type="dxa"/>
          </w:tcPr>
          <w:p w14:paraId="6D727669" w14:textId="46A0263D" w:rsidR="00222839" w:rsidRPr="00BD284E" w:rsidRDefault="00222839" w:rsidP="007C4B6D">
            <w:pPr>
              <w:rPr>
                <w:rFonts w:ascii="Times New Roman" w:hAnsi="Times New Roman" w:cs="Times New Roman" w:hint="eastAsia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Forwar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>
              <w:t xml:space="preserve"> </w:t>
            </w:r>
            <w:r w:rsidRPr="00222839">
              <w:rPr>
                <w:rFonts w:ascii="Times New Roman" w:hAnsi="Times New Roman" w:cs="Times New Roman"/>
                <w:sz w:val="24"/>
                <w:szCs w:val="28"/>
              </w:rPr>
              <w:t>GGAGGCGGGAACCCAATAG</w:t>
            </w:r>
          </w:p>
        </w:tc>
      </w:tr>
      <w:tr w:rsidR="00222839" w14:paraId="4B43394D" w14:textId="77777777" w:rsidTr="00BD284E">
        <w:tc>
          <w:tcPr>
            <w:tcW w:w="1271" w:type="dxa"/>
            <w:vMerge/>
          </w:tcPr>
          <w:p w14:paraId="311BE957" w14:textId="77777777" w:rsidR="00222839" w:rsidRDefault="00222839" w:rsidP="007C4B6D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7025" w:type="dxa"/>
          </w:tcPr>
          <w:p w14:paraId="16D38287" w14:textId="5696117F" w:rsidR="00222839" w:rsidRPr="00BD284E" w:rsidRDefault="00222839" w:rsidP="007C4B6D">
            <w:pPr>
              <w:rPr>
                <w:rFonts w:ascii="Times New Roman" w:hAnsi="Times New Roman" w:cs="Times New Roman" w:hint="eastAsia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evers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>
              <w:t xml:space="preserve"> </w:t>
            </w:r>
            <w:r w:rsidRPr="00222839">
              <w:rPr>
                <w:rFonts w:ascii="Times New Roman" w:hAnsi="Times New Roman" w:cs="Times New Roman"/>
                <w:sz w:val="24"/>
                <w:szCs w:val="28"/>
              </w:rPr>
              <w:t>GTGTGCCATCTCGTCAGTGAA</w:t>
            </w:r>
          </w:p>
        </w:tc>
      </w:tr>
    </w:tbl>
    <w:p w14:paraId="402E298D" w14:textId="3A830507" w:rsidR="007C4B6D" w:rsidRDefault="007C4B6D" w:rsidP="007C4B6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3FBF1DE" w14:textId="1E0D7BC8" w:rsidR="00694019" w:rsidRPr="00BD284E" w:rsidRDefault="00694019" w:rsidP="00694019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Pr="00BD284E">
        <w:rPr>
          <w:rFonts w:ascii="Times New Roman" w:hAnsi="Times New Roman" w:cs="Times New Roman"/>
          <w:b/>
          <w:bCs/>
          <w:sz w:val="24"/>
          <w:szCs w:val="28"/>
        </w:rPr>
        <w:t xml:space="preserve"> Primer sequences for </w:t>
      </w:r>
      <w:proofErr w:type="spellStart"/>
      <w:r>
        <w:rPr>
          <w:rFonts w:ascii="Times New Roman" w:hAnsi="Times New Roman" w:cs="Times New Roman"/>
          <w:b/>
          <w:bCs/>
          <w:sz w:val="24"/>
          <w:szCs w:val="28"/>
        </w:rPr>
        <w:t>ChIP</w:t>
      </w:r>
      <w:proofErr w:type="spellEnd"/>
      <w:r>
        <w:rPr>
          <w:rFonts w:ascii="Times New Roman" w:hAnsi="Times New Roman" w:cs="Times New Roman"/>
          <w:b/>
          <w:bCs/>
          <w:sz w:val="24"/>
          <w:szCs w:val="28"/>
        </w:rPr>
        <w:t>-q</w:t>
      </w:r>
      <w:r w:rsidRPr="00BD284E">
        <w:rPr>
          <w:rFonts w:ascii="Times New Roman" w:hAnsi="Times New Roman" w:cs="Times New Roman"/>
          <w:b/>
          <w:bCs/>
          <w:sz w:val="24"/>
          <w:szCs w:val="28"/>
        </w:rPr>
        <w:t>PCR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(5’-3’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38"/>
        <w:gridCol w:w="6458"/>
      </w:tblGrid>
      <w:tr w:rsidR="00694019" w14:paraId="411F5B0B" w14:textId="77777777" w:rsidTr="00694019">
        <w:tc>
          <w:tcPr>
            <w:tcW w:w="1838" w:type="dxa"/>
            <w:vMerge w:val="restart"/>
          </w:tcPr>
          <w:p w14:paraId="4DDE1699" w14:textId="05E0E236" w:rsidR="0057255B" w:rsidRDefault="00694019" w:rsidP="007C4B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04189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M</w:t>
            </w:r>
            <w:r w:rsidRPr="0030418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fn1 </w:t>
            </w:r>
            <w:r w:rsidR="006C14E6">
              <w:rPr>
                <w:rFonts w:ascii="Times New Roman" w:hAnsi="Times New Roman" w:cs="Times New Roman"/>
                <w:sz w:val="24"/>
                <w:szCs w:val="28"/>
              </w:rPr>
              <w:t>promoter</w:t>
            </w:r>
          </w:p>
          <w:p w14:paraId="016663DA" w14:textId="60BF407C" w:rsidR="00694019" w:rsidRPr="0057255B" w:rsidRDefault="00694019" w:rsidP="007C4B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7255B">
              <w:rPr>
                <w:rFonts w:ascii="Times New Roman" w:hAnsi="Times New Roman" w:cs="Times New Roman"/>
                <w:sz w:val="24"/>
                <w:szCs w:val="28"/>
              </w:rPr>
              <w:t>site 1#</w:t>
            </w:r>
          </w:p>
        </w:tc>
        <w:tc>
          <w:tcPr>
            <w:tcW w:w="6458" w:type="dxa"/>
          </w:tcPr>
          <w:p w14:paraId="5011420A" w14:textId="45C062ED" w:rsidR="00694019" w:rsidRDefault="0057255B" w:rsidP="007C4B6D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Forward:</w:t>
            </w:r>
            <w:r w:rsidR="00444ABC">
              <w:t xml:space="preserve"> </w:t>
            </w:r>
            <w:r w:rsidR="00444ABC" w:rsidRPr="00444ABC">
              <w:rPr>
                <w:rFonts w:ascii="Times New Roman" w:hAnsi="Times New Roman" w:cs="Times New Roman"/>
                <w:sz w:val="24"/>
                <w:szCs w:val="28"/>
              </w:rPr>
              <w:t>GCCAATAGGAGATCCGAAGC</w:t>
            </w:r>
          </w:p>
        </w:tc>
      </w:tr>
      <w:tr w:rsidR="00694019" w14:paraId="42EC52CA" w14:textId="77777777" w:rsidTr="00694019">
        <w:tc>
          <w:tcPr>
            <w:tcW w:w="1838" w:type="dxa"/>
            <w:vMerge/>
          </w:tcPr>
          <w:p w14:paraId="6AF47907" w14:textId="77777777" w:rsidR="00694019" w:rsidRDefault="00694019" w:rsidP="007C4B6D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6458" w:type="dxa"/>
          </w:tcPr>
          <w:p w14:paraId="3FD3FF0C" w14:textId="0EF6F97C" w:rsidR="00694019" w:rsidRDefault="0057255B" w:rsidP="007C4B6D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everse:</w:t>
            </w:r>
            <w:r w:rsidR="00444ABC">
              <w:t xml:space="preserve"> </w:t>
            </w:r>
            <w:r w:rsidR="00444ABC" w:rsidRPr="00444ABC">
              <w:rPr>
                <w:rFonts w:ascii="Times New Roman" w:hAnsi="Times New Roman" w:cs="Times New Roman"/>
                <w:sz w:val="24"/>
                <w:szCs w:val="28"/>
              </w:rPr>
              <w:t>GACACTCACTCCGTCCCT</w:t>
            </w:r>
          </w:p>
        </w:tc>
      </w:tr>
      <w:tr w:rsidR="00694019" w14:paraId="1D2B9BA1" w14:textId="77777777" w:rsidTr="00694019">
        <w:tc>
          <w:tcPr>
            <w:tcW w:w="1838" w:type="dxa"/>
            <w:vMerge w:val="restart"/>
          </w:tcPr>
          <w:p w14:paraId="4860A7A2" w14:textId="517EF424" w:rsidR="0057255B" w:rsidRDefault="0057255B" w:rsidP="007C4B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04189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M</w:t>
            </w:r>
            <w:r w:rsidRPr="0030418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fn1</w:t>
            </w:r>
            <w:r w:rsidRPr="0057255B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6C14E6">
              <w:rPr>
                <w:rFonts w:ascii="Times New Roman" w:hAnsi="Times New Roman" w:cs="Times New Roman"/>
                <w:sz w:val="24"/>
                <w:szCs w:val="28"/>
              </w:rPr>
              <w:t>promoter</w:t>
            </w:r>
          </w:p>
          <w:p w14:paraId="7F30EAA4" w14:textId="2F3B46CE" w:rsidR="00694019" w:rsidRPr="0057255B" w:rsidRDefault="0057255B" w:rsidP="007C4B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7255B">
              <w:rPr>
                <w:rFonts w:ascii="Times New Roman" w:hAnsi="Times New Roman" w:cs="Times New Roman"/>
                <w:sz w:val="24"/>
                <w:szCs w:val="28"/>
              </w:rPr>
              <w:t>site 2#</w:t>
            </w:r>
          </w:p>
        </w:tc>
        <w:tc>
          <w:tcPr>
            <w:tcW w:w="6458" w:type="dxa"/>
          </w:tcPr>
          <w:p w14:paraId="12A69EED" w14:textId="71194547" w:rsidR="00694019" w:rsidRDefault="0057255B" w:rsidP="007C4B6D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Forward:</w:t>
            </w:r>
            <w:r w:rsidR="00444ABC">
              <w:t xml:space="preserve"> </w:t>
            </w:r>
            <w:r w:rsidR="00444ABC" w:rsidRPr="00444ABC">
              <w:rPr>
                <w:rFonts w:ascii="Times New Roman" w:hAnsi="Times New Roman" w:cs="Times New Roman"/>
                <w:sz w:val="24"/>
                <w:szCs w:val="28"/>
              </w:rPr>
              <w:t>TAGGAATCCACCCGGCTGG</w:t>
            </w:r>
          </w:p>
        </w:tc>
      </w:tr>
      <w:tr w:rsidR="00694019" w14:paraId="698B0232" w14:textId="77777777" w:rsidTr="00694019">
        <w:tc>
          <w:tcPr>
            <w:tcW w:w="1838" w:type="dxa"/>
            <w:vMerge/>
          </w:tcPr>
          <w:p w14:paraId="2CFE2570" w14:textId="77777777" w:rsidR="00694019" w:rsidRDefault="00694019" w:rsidP="007C4B6D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6458" w:type="dxa"/>
          </w:tcPr>
          <w:p w14:paraId="2CEF0B23" w14:textId="4EDCADD1" w:rsidR="00694019" w:rsidRDefault="0057255B" w:rsidP="007C4B6D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everse:</w:t>
            </w:r>
            <w:r w:rsidR="00444ABC">
              <w:t xml:space="preserve"> </w:t>
            </w:r>
            <w:r w:rsidR="00444ABC" w:rsidRPr="00444ABC">
              <w:rPr>
                <w:rFonts w:ascii="Times New Roman" w:hAnsi="Times New Roman" w:cs="Times New Roman"/>
                <w:sz w:val="24"/>
                <w:szCs w:val="28"/>
              </w:rPr>
              <w:t>CTGGTGTGCGTGAAAAGAAG</w:t>
            </w:r>
          </w:p>
        </w:tc>
      </w:tr>
      <w:tr w:rsidR="00694019" w14:paraId="7BF39BCB" w14:textId="77777777" w:rsidTr="00694019">
        <w:tc>
          <w:tcPr>
            <w:tcW w:w="1838" w:type="dxa"/>
            <w:vMerge w:val="restart"/>
          </w:tcPr>
          <w:p w14:paraId="32CB21B5" w14:textId="33EA6B1A" w:rsidR="0057255B" w:rsidRDefault="0057255B" w:rsidP="007C4B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04189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O</w:t>
            </w:r>
            <w:r w:rsidRPr="0030418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pa1</w:t>
            </w:r>
            <w:r w:rsidRPr="0057255B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6C14E6">
              <w:rPr>
                <w:rFonts w:ascii="Times New Roman" w:hAnsi="Times New Roman" w:cs="Times New Roman"/>
                <w:sz w:val="24"/>
                <w:szCs w:val="28"/>
              </w:rPr>
              <w:t>promoter</w:t>
            </w:r>
          </w:p>
          <w:p w14:paraId="54BD2510" w14:textId="58B16C20" w:rsidR="00694019" w:rsidRPr="0057255B" w:rsidRDefault="0057255B" w:rsidP="007C4B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7255B">
              <w:rPr>
                <w:rFonts w:ascii="Times New Roman" w:hAnsi="Times New Roman" w:cs="Times New Roman"/>
                <w:sz w:val="24"/>
                <w:szCs w:val="28"/>
              </w:rPr>
              <w:t>site 1#</w:t>
            </w:r>
          </w:p>
        </w:tc>
        <w:tc>
          <w:tcPr>
            <w:tcW w:w="6458" w:type="dxa"/>
          </w:tcPr>
          <w:p w14:paraId="7743B7EB" w14:textId="194E5D2F" w:rsidR="00694019" w:rsidRDefault="0057255B" w:rsidP="007C4B6D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Forward:</w:t>
            </w:r>
            <w:r w:rsidR="00353F4F">
              <w:t xml:space="preserve"> </w:t>
            </w:r>
            <w:r w:rsidR="00353F4F" w:rsidRPr="00353F4F">
              <w:rPr>
                <w:rFonts w:ascii="Times New Roman" w:hAnsi="Times New Roman" w:cs="Times New Roman"/>
                <w:sz w:val="24"/>
                <w:szCs w:val="28"/>
              </w:rPr>
              <w:t>GAGACTTTGACAAGGGCCA</w:t>
            </w:r>
          </w:p>
        </w:tc>
      </w:tr>
      <w:tr w:rsidR="00694019" w14:paraId="3C459C98" w14:textId="77777777" w:rsidTr="00694019">
        <w:tc>
          <w:tcPr>
            <w:tcW w:w="1838" w:type="dxa"/>
            <w:vMerge/>
          </w:tcPr>
          <w:p w14:paraId="4BACAA77" w14:textId="77777777" w:rsidR="00694019" w:rsidRPr="0057255B" w:rsidRDefault="00694019" w:rsidP="007C4B6D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458" w:type="dxa"/>
          </w:tcPr>
          <w:p w14:paraId="3A146A7A" w14:textId="3C686882" w:rsidR="00694019" w:rsidRDefault="0057255B" w:rsidP="007C4B6D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everse:</w:t>
            </w:r>
            <w:r w:rsidR="00353F4F">
              <w:t xml:space="preserve"> </w:t>
            </w:r>
            <w:r w:rsidR="00353F4F" w:rsidRPr="00353F4F">
              <w:rPr>
                <w:rFonts w:ascii="Times New Roman" w:hAnsi="Times New Roman" w:cs="Times New Roman"/>
                <w:sz w:val="24"/>
                <w:szCs w:val="28"/>
              </w:rPr>
              <w:t>GCTGTAGGTTTGGGATAAACAC</w:t>
            </w:r>
          </w:p>
        </w:tc>
      </w:tr>
      <w:tr w:rsidR="00694019" w14:paraId="5878D3EC" w14:textId="77777777" w:rsidTr="00694019">
        <w:tc>
          <w:tcPr>
            <w:tcW w:w="1838" w:type="dxa"/>
            <w:vMerge w:val="restart"/>
          </w:tcPr>
          <w:p w14:paraId="5F5C382F" w14:textId="403640F7" w:rsidR="0057255B" w:rsidRDefault="0057255B" w:rsidP="007C4B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04189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O</w:t>
            </w:r>
            <w:r w:rsidRPr="0030418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pa1</w:t>
            </w:r>
            <w:r w:rsidRPr="0057255B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6C14E6">
              <w:rPr>
                <w:rFonts w:ascii="Times New Roman" w:hAnsi="Times New Roman" w:cs="Times New Roman"/>
                <w:sz w:val="24"/>
                <w:szCs w:val="28"/>
              </w:rPr>
              <w:t>promoter</w:t>
            </w:r>
          </w:p>
          <w:p w14:paraId="559537A1" w14:textId="6D2AC7A3" w:rsidR="00694019" w:rsidRPr="0057255B" w:rsidRDefault="0057255B" w:rsidP="007C4B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7255B">
              <w:rPr>
                <w:rFonts w:ascii="Times New Roman" w:hAnsi="Times New Roman" w:cs="Times New Roman"/>
                <w:sz w:val="24"/>
                <w:szCs w:val="28"/>
              </w:rPr>
              <w:t>site 2#</w:t>
            </w:r>
          </w:p>
        </w:tc>
        <w:tc>
          <w:tcPr>
            <w:tcW w:w="6458" w:type="dxa"/>
          </w:tcPr>
          <w:p w14:paraId="5883EF1B" w14:textId="313E8744" w:rsidR="00694019" w:rsidRDefault="0057255B" w:rsidP="007C4B6D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Forward:</w:t>
            </w:r>
            <w:r w:rsidR="00C73D26">
              <w:t xml:space="preserve"> </w:t>
            </w:r>
            <w:r w:rsidR="00C73D26" w:rsidRPr="00C73D26">
              <w:rPr>
                <w:rFonts w:ascii="Times New Roman" w:hAnsi="Times New Roman" w:cs="Times New Roman"/>
                <w:sz w:val="24"/>
                <w:szCs w:val="28"/>
              </w:rPr>
              <w:t>CCTACAGCTTAAATGTCAGAAG</w:t>
            </w:r>
          </w:p>
        </w:tc>
      </w:tr>
      <w:tr w:rsidR="00694019" w14:paraId="0A1E90A7" w14:textId="77777777" w:rsidTr="00694019">
        <w:tc>
          <w:tcPr>
            <w:tcW w:w="1838" w:type="dxa"/>
            <w:vMerge/>
          </w:tcPr>
          <w:p w14:paraId="2E66DAE7" w14:textId="77777777" w:rsidR="00694019" w:rsidRDefault="00694019" w:rsidP="007C4B6D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6458" w:type="dxa"/>
          </w:tcPr>
          <w:p w14:paraId="3AE8A569" w14:textId="1EE96D6B" w:rsidR="00694019" w:rsidRDefault="0057255B" w:rsidP="007C4B6D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everse:</w:t>
            </w:r>
            <w:r w:rsidR="00C73D26">
              <w:t xml:space="preserve"> </w:t>
            </w:r>
            <w:r w:rsidR="00C73D26" w:rsidRPr="00C73D26">
              <w:rPr>
                <w:rFonts w:ascii="Times New Roman" w:hAnsi="Times New Roman" w:cs="Times New Roman"/>
                <w:sz w:val="24"/>
                <w:szCs w:val="28"/>
              </w:rPr>
              <w:t>GAATGTTTATTAGGAGCAGCCA</w:t>
            </w:r>
          </w:p>
        </w:tc>
      </w:tr>
      <w:tr w:rsidR="00304189" w14:paraId="40386F5C" w14:textId="77777777" w:rsidTr="00694019">
        <w:tc>
          <w:tcPr>
            <w:tcW w:w="1838" w:type="dxa"/>
            <w:vMerge w:val="restart"/>
          </w:tcPr>
          <w:p w14:paraId="727FCB25" w14:textId="77777777" w:rsidR="00304189" w:rsidRDefault="00304189" w:rsidP="0030418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04189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M</w:t>
            </w:r>
            <w:r w:rsidRPr="0030418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fn2</w:t>
            </w:r>
            <w:r w:rsidRPr="0057255B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promoter</w:t>
            </w:r>
          </w:p>
          <w:p w14:paraId="51891BE0" w14:textId="2BA13CDC" w:rsidR="00304189" w:rsidRDefault="00304189" w:rsidP="0030418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57255B">
              <w:rPr>
                <w:rFonts w:ascii="Times New Roman" w:hAnsi="Times New Roman" w:cs="Times New Roman"/>
                <w:sz w:val="24"/>
                <w:szCs w:val="28"/>
              </w:rPr>
              <w:t>site</w:t>
            </w:r>
          </w:p>
        </w:tc>
        <w:tc>
          <w:tcPr>
            <w:tcW w:w="6458" w:type="dxa"/>
          </w:tcPr>
          <w:p w14:paraId="13FF3246" w14:textId="11CB8B39" w:rsidR="00304189" w:rsidRPr="00BD284E" w:rsidRDefault="00304189" w:rsidP="0030418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Forward:</w:t>
            </w:r>
            <w:r>
              <w:t xml:space="preserve"> </w:t>
            </w:r>
            <w:r w:rsidRPr="00444ABC">
              <w:rPr>
                <w:rFonts w:ascii="Times New Roman" w:hAnsi="Times New Roman" w:cs="Times New Roman"/>
                <w:sz w:val="24"/>
                <w:szCs w:val="28"/>
              </w:rPr>
              <w:t>TCCTGGGACTGAGTGAAAATT</w:t>
            </w:r>
          </w:p>
        </w:tc>
      </w:tr>
      <w:tr w:rsidR="00304189" w14:paraId="6FE5C97C" w14:textId="77777777" w:rsidTr="00694019">
        <w:tc>
          <w:tcPr>
            <w:tcW w:w="1838" w:type="dxa"/>
            <w:vMerge/>
          </w:tcPr>
          <w:p w14:paraId="501504A5" w14:textId="77777777" w:rsidR="00304189" w:rsidRDefault="00304189" w:rsidP="0030418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6458" w:type="dxa"/>
          </w:tcPr>
          <w:p w14:paraId="5160212E" w14:textId="48A8C37A" w:rsidR="00304189" w:rsidRPr="00BD284E" w:rsidRDefault="00304189" w:rsidP="0030418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D284E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BD284E">
              <w:rPr>
                <w:rFonts w:ascii="Times New Roman" w:hAnsi="Times New Roman" w:cs="Times New Roman"/>
                <w:sz w:val="24"/>
                <w:szCs w:val="28"/>
              </w:rPr>
              <w:t>everse:</w:t>
            </w:r>
            <w:r>
              <w:t xml:space="preserve"> </w:t>
            </w:r>
            <w:r w:rsidRPr="00353F4F">
              <w:rPr>
                <w:rFonts w:ascii="Times New Roman" w:hAnsi="Times New Roman" w:cs="Times New Roman"/>
                <w:sz w:val="24"/>
                <w:szCs w:val="28"/>
              </w:rPr>
              <w:t>GGTGAAGTAATTGTCCTTCAGT</w:t>
            </w:r>
          </w:p>
        </w:tc>
      </w:tr>
    </w:tbl>
    <w:p w14:paraId="4F64AADE" w14:textId="77777777" w:rsidR="00694019" w:rsidRPr="00694019" w:rsidRDefault="00694019" w:rsidP="007C4B6D">
      <w:pPr>
        <w:rPr>
          <w:rFonts w:ascii="Times New Roman" w:hAnsi="Times New Roman" w:cs="Times New Roman"/>
          <w:b/>
          <w:bCs/>
          <w:sz w:val="24"/>
          <w:szCs w:val="28"/>
        </w:rPr>
      </w:pPr>
    </w:p>
    <w:sectPr w:rsidR="00694019" w:rsidRPr="006940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362E8A" w14:textId="77777777" w:rsidR="006327D9" w:rsidRDefault="006327D9" w:rsidP="00752C37">
      <w:r>
        <w:separator/>
      </w:r>
    </w:p>
  </w:endnote>
  <w:endnote w:type="continuationSeparator" w:id="0">
    <w:p w14:paraId="73E4B6E5" w14:textId="77777777" w:rsidR="006327D9" w:rsidRDefault="006327D9" w:rsidP="00752C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C37B0E" w14:textId="77777777" w:rsidR="006327D9" w:rsidRDefault="006327D9" w:rsidP="00752C37">
      <w:r>
        <w:separator/>
      </w:r>
    </w:p>
  </w:footnote>
  <w:footnote w:type="continuationSeparator" w:id="0">
    <w:p w14:paraId="3B557EE9" w14:textId="77777777" w:rsidR="006327D9" w:rsidRDefault="006327D9" w:rsidP="00752C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329"/>
    <w:rsid w:val="001D2D34"/>
    <w:rsid w:val="00222839"/>
    <w:rsid w:val="00304189"/>
    <w:rsid w:val="00353F4F"/>
    <w:rsid w:val="00444ABC"/>
    <w:rsid w:val="0047054A"/>
    <w:rsid w:val="004C145D"/>
    <w:rsid w:val="0057255B"/>
    <w:rsid w:val="006327D9"/>
    <w:rsid w:val="00694019"/>
    <w:rsid w:val="006B53A3"/>
    <w:rsid w:val="006C14E6"/>
    <w:rsid w:val="00752C37"/>
    <w:rsid w:val="007C4B6D"/>
    <w:rsid w:val="00831261"/>
    <w:rsid w:val="009E70D4"/>
    <w:rsid w:val="00BD284E"/>
    <w:rsid w:val="00C717E5"/>
    <w:rsid w:val="00C73D26"/>
    <w:rsid w:val="00F94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D5D656"/>
  <w15:chartTrackingRefBased/>
  <w15:docId w15:val="{282480FF-33EF-4C1E-AD79-20A0F4064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2C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2C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2C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2C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2C37"/>
    <w:rPr>
      <w:sz w:val="18"/>
      <w:szCs w:val="18"/>
    </w:rPr>
  </w:style>
  <w:style w:type="table" w:styleId="a7">
    <w:name w:val="Table Grid"/>
    <w:basedOn w:val="a1"/>
    <w:uiPriority w:val="39"/>
    <w:rsid w:val="009E70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43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58</Words>
  <Characters>2042</Characters>
  <Application>Microsoft Office Word</Application>
  <DocSecurity>0</DocSecurity>
  <Lines>17</Lines>
  <Paragraphs>4</Paragraphs>
  <ScaleCrop>false</ScaleCrop>
  <Company/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Zhang</dc:creator>
  <cp:keywords/>
  <dc:description/>
  <cp:lastModifiedBy> </cp:lastModifiedBy>
  <cp:revision>3</cp:revision>
  <dcterms:created xsi:type="dcterms:W3CDTF">2022-01-10T07:09:00Z</dcterms:created>
  <dcterms:modified xsi:type="dcterms:W3CDTF">2022-07-23T03:59:00Z</dcterms:modified>
</cp:coreProperties>
</file>